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D1A1E" w14:textId="17994014" w:rsidR="008773FD" w:rsidRDefault="008773FD" w:rsidP="008773FD">
      <w:pPr>
        <w:ind w:left="-567"/>
        <w:rPr>
          <w:b/>
          <w:sz w:val="28"/>
          <w:lang w:val="en-US"/>
        </w:rPr>
      </w:pPr>
      <w:r w:rsidRPr="00597478">
        <w:rPr>
          <w:b/>
          <w:sz w:val="28"/>
          <w:lang w:val="en-US"/>
        </w:rPr>
        <w:t>Supplementary material</w:t>
      </w:r>
    </w:p>
    <w:p w14:paraId="6D3C01CD" w14:textId="7CA4BC31" w:rsidR="008773FD" w:rsidRPr="008773FD" w:rsidRDefault="008773FD" w:rsidP="008773FD">
      <w:pPr>
        <w:ind w:left="-567"/>
        <w:rPr>
          <w:bCs/>
          <w:szCs w:val="18"/>
          <w:lang w:val="en-US"/>
        </w:rPr>
      </w:pPr>
      <w:r w:rsidRPr="008773FD">
        <w:rPr>
          <w:bCs/>
          <w:szCs w:val="18"/>
          <w:lang w:val="en-US"/>
        </w:rPr>
        <w:t>Table S1. Description of environmental variables and its source</w:t>
      </w:r>
    </w:p>
    <w:p w14:paraId="5B53797A" w14:textId="78C27A79" w:rsidR="00800FB6" w:rsidRDefault="00D120B3" w:rsidP="006D5457">
      <w:pPr>
        <w:ind w:left="-567"/>
      </w:pPr>
      <w:r w:rsidRPr="00D120B3">
        <w:rPr>
          <w:noProof/>
          <w:lang w:eastAsia="es-ES"/>
        </w:rPr>
        <w:drawing>
          <wp:inline distT="0" distB="0" distL="0" distR="0" wp14:anchorId="37BF03D7" wp14:editId="67599D0B">
            <wp:extent cx="5400040" cy="5286375"/>
            <wp:effectExtent l="0" t="0" r="0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28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5956C" w14:textId="5DD22667" w:rsidR="008773FD" w:rsidRDefault="008773FD">
      <w:r>
        <w:br w:type="page"/>
      </w:r>
    </w:p>
    <w:p w14:paraId="5A08CA7D" w14:textId="77777777" w:rsidR="00423601" w:rsidRDefault="008773FD" w:rsidP="00423601">
      <w:pPr>
        <w:ind w:left="-993"/>
        <w:rPr>
          <w:bCs/>
          <w:szCs w:val="18"/>
          <w:lang w:val="en-US"/>
        </w:rPr>
      </w:pPr>
      <w:r w:rsidRPr="008773FD">
        <w:rPr>
          <w:noProof/>
          <w:lang w:eastAsia="es-ES"/>
        </w:rPr>
        <w:lastRenderedPageBreak/>
        <w:drawing>
          <wp:anchor distT="0" distB="0" distL="114300" distR="114300" simplePos="0" relativeHeight="251658240" behindDoc="0" locked="0" layoutInCell="1" allowOverlap="1" wp14:anchorId="0D84DDC0" wp14:editId="1F6BFDE1">
            <wp:simplePos x="0" y="0"/>
            <wp:positionH relativeFrom="margin">
              <wp:posOffset>-614751</wp:posOffset>
            </wp:positionH>
            <wp:positionV relativeFrom="margin">
              <wp:posOffset>350616</wp:posOffset>
            </wp:positionV>
            <wp:extent cx="6741795" cy="3242945"/>
            <wp:effectExtent l="0" t="0" r="1905" b="0"/>
            <wp:wrapSquare wrapText="bothSides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1795" cy="324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773FD">
        <w:rPr>
          <w:bCs/>
          <w:szCs w:val="18"/>
          <w:lang w:val="en-US"/>
        </w:rPr>
        <w:t>Table S</w:t>
      </w:r>
      <w:r>
        <w:rPr>
          <w:bCs/>
          <w:szCs w:val="18"/>
          <w:lang w:val="en-US"/>
        </w:rPr>
        <w:t>2</w:t>
      </w:r>
      <w:r w:rsidRPr="008773FD">
        <w:rPr>
          <w:bCs/>
          <w:szCs w:val="18"/>
          <w:lang w:val="en-US"/>
        </w:rPr>
        <w:t xml:space="preserve">. </w:t>
      </w:r>
      <w:r>
        <w:rPr>
          <w:bCs/>
          <w:szCs w:val="18"/>
          <w:lang w:val="en-US"/>
        </w:rPr>
        <w:t>Spatial data sources per country</w:t>
      </w:r>
    </w:p>
    <w:p w14:paraId="0E50AEE7" w14:textId="77777777" w:rsidR="00423601" w:rsidRDefault="00423601" w:rsidP="00423601">
      <w:pPr>
        <w:ind w:left="-993"/>
        <w:rPr>
          <w:lang w:val="en-US"/>
        </w:rPr>
      </w:pPr>
    </w:p>
    <w:p w14:paraId="01736F41" w14:textId="77777777" w:rsidR="00423601" w:rsidRDefault="00423601">
      <w:pPr>
        <w:rPr>
          <w:lang w:val="en-US"/>
        </w:rPr>
      </w:pPr>
      <w:r>
        <w:rPr>
          <w:lang w:val="en-US"/>
        </w:rPr>
        <w:br w:type="page"/>
      </w:r>
    </w:p>
    <w:p w14:paraId="72C64FC6" w14:textId="24B84822" w:rsidR="008773FD" w:rsidRPr="00423601" w:rsidRDefault="00423601" w:rsidP="00423601">
      <w:pPr>
        <w:ind w:left="-993"/>
        <w:rPr>
          <w:bCs/>
          <w:szCs w:val="18"/>
          <w:lang w:val="en-US"/>
        </w:rPr>
      </w:pPr>
      <w:r w:rsidRPr="008773FD">
        <w:rPr>
          <w:lang w:val="en-US"/>
        </w:rPr>
        <w:lastRenderedPageBreak/>
        <w:t>Table S3</w:t>
      </w:r>
      <w:r>
        <w:rPr>
          <w:lang w:val="en-US"/>
        </w:rPr>
        <w:t>. Average values of environmental variables per catchment. See Table S1 for environmental variable codes.</w:t>
      </w:r>
    </w:p>
    <w:tbl>
      <w:tblPr>
        <w:tblW w:w="8135" w:type="dxa"/>
        <w:tblInd w:w="-3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9"/>
        <w:gridCol w:w="1622"/>
        <w:gridCol w:w="1057"/>
        <w:gridCol w:w="1057"/>
        <w:gridCol w:w="1057"/>
        <w:gridCol w:w="1057"/>
        <w:gridCol w:w="1057"/>
      </w:tblGrid>
      <w:tr w:rsidR="00423601" w:rsidRPr="00423601" w14:paraId="32BCC8F7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01333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VARIABLE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D81C4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Carlingford-Lough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807CE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uesn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04E3D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s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6634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ier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BBB4A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a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CE291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aiva</w:t>
            </w:r>
          </w:p>
        </w:tc>
      </w:tr>
      <w:tr w:rsidR="00423601" w:rsidRPr="00423601" w14:paraId="49F0C413" w14:textId="77777777" w:rsidTr="00EA0813">
        <w:trPr>
          <w:trHeight w:val="291"/>
        </w:trPr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81FA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REA_SQKM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09EB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7.7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5BC1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71.6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DDB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40.8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B72E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9.9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49AA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1.7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AC17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93.67</w:t>
            </w:r>
          </w:p>
        </w:tc>
      </w:tr>
      <w:tr w:rsidR="00423601" w:rsidRPr="00423601" w14:paraId="4E912E39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ED56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LEV_M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CD50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8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646F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9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BF28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9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2A4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54.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1AAC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06.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FE66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95.96</w:t>
            </w:r>
          </w:p>
        </w:tc>
      </w:tr>
      <w:tr w:rsidR="00423601" w:rsidRPr="00423601" w14:paraId="505B8829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3021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UT_DIST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304A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6.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599B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1.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572A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7.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C783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0.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E3F3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2.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C8AF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3.38</w:t>
            </w:r>
          </w:p>
        </w:tc>
      </w:tr>
      <w:tr w:rsidR="00423601" w:rsidRPr="00423601" w14:paraId="45ABDB6A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7BA3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RM_ORDER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07E2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69FB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85D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8A21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0BF4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4A28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94</w:t>
            </w:r>
          </w:p>
        </w:tc>
      </w:tr>
      <w:tr w:rsidR="00423601" w:rsidRPr="00423601" w14:paraId="792684D3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4726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WIDTH_m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6E3F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4107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70B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587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.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100C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9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5A06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6.24</w:t>
            </w:r>
          </w:p>
        </w:tc>
      </w:tr>
      <w:tr w:rsidR="00423601" w:rsidRPr="00423601" w14:paraId="2C53C0FB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7B07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LOW_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966F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E077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FB4A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195B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78E0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E16C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5</w:t>
            </w:r>
          </w:p>
        </w:tc>
      </w:tr>
      <w:tr w:rsidR="00423601" w:rsidRPr="00423601" w14:paraId="3214A466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215F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RE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F83A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A42E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741E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830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A577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C515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17</w:t>
            </w:r>
          </w:p>
        </w:tc>
      </w:tr>
      <w:tr w:rsidR="00423601" w:rsidRPr="00423601" w14:paraId="4132EF63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BADD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MESU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9A03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.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23E2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6.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50D2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5937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.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5883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8902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7.19</w:t>
            </w:r>
          </w:p>
        </w:tc>
      </w:tr>
      <w:tr w:rsidR="00423601" w:rsidRPr="00423601" w14:paraId="7963073A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84C0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N_blf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A726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17C7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DEE4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DA78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2CE5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3E68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1</w:t>
            </w:r>
          </w:p>
        </w:tc>
      </w:tr>
      <w:tr w:rsidR="00423601" w:rsidRPr="00423601" w14:paraId="33BAD229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280A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F_blf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FE18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BF3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EC1C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D87F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5063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AE0C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7</w:t>
            </w:r>
          </w:p>
        </w:tc>
      </w:tr>
      <w:tr w:rsidR="00423601" w:rsidRPr="00423601" w14:paraId="1949686C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3388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N_agr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AA91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656C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DE0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FE93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1842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6110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4</w:t>
            </w:r>
          </w:p>
        </w:tc>
      </w:tr>
      <w:tr w:rsidR="00423601" w:rsidRPr="00423601" w14:paraId="3383CB0B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C742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F_agr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0884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8C1D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1E68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6EE0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3AD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8EE0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7</w:t>
            </w:r>
          </w:p>
        </w:tc>
      </w:tr>
      <w:tr w:rsidR="00423601" w:rsidRPr="00423601" w14:paraId="15BA5F9B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2A28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N_uh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241C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2F5F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2A40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B1D1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6D3A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1CCB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</w:t>
            </w:r>
          </w:p>
        </w:tc>
      </w:tr>
      <w:tr w:rsidR="00423601" w:rsidRPr="00423601" w14:paraId="3B7DA48F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7834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F_uh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33E3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72DD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7B9A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8B66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AB1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150F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</w:t>
            </w:r>
          </w:p>
        </w:tc>
      </w:tr>
      <w:tr w:rsidR="00423601" w:rsidRPr="00423601" w14:paraId="11155BE0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E00F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N_gepdelm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7EAE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D43D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321B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F8B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8C8C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D1AA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</w:t>
            </w:r>
          </w:p>
        </w:tc>
      </w:tr>
      <w:tr w:rsidR="00423601" w:rsidRPr="00423601" w14:paraId="1DAE452A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5040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F_gepdelm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AA13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7A6F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E4F1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CB9D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2C9C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500F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5</w:t>
            </w:r>
          </w:p>
        </w:tc>
      </w:tr>
      <w:tr w:rsidR="00423601" w:rsidRPr="00423601" w14:paraId="432118C1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1D72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N_I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794E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657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BF61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BFB5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69EE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ADE0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0</w:t>
            </w:r>
          </w:p>
        </w:tc>
      </w:tr>
      <w:tr w:rsidR="00423601" w:rsidRPr="00423601" w14:paraId="6877C079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8EA9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N_LM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CE7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D311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2E96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EA43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E7E7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6168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423601" w:rsidRPr="00423601" w14:paraId="17655CD9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DF29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N_S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15BD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D871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264B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CA6A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FCB4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6812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0</w:t>
            </w:r>
          </w:p>
        </w:tc>
      </w:tr>
      <w:tr w:rsidR="00423601" w:rsidRPr="00423601" w14:paraId="38221904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B04C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N_SQ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27AF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106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4996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D73C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FE2D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D4F8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423601" w:rsidRPr="00423601" w14:paraId="57F713A3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9003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N_syl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899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8980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C1F3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67EF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21CC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977B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7</w:t>
            </w:r>
          </w:p>
        </w:tc>
      </w:tr>
      <w:tr w:rsidR="00423601" w:rsidRPr="00423601" w14:paraId="30653A3A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38C5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F_syl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AE44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323A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DEDF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D7F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1F75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A797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2</w:t>
            </w:r>
          </w:p>
        </w:tc>
      </w:tr>
      <w:tr w:rsidR="00423601" w:rsidRPr="00423601" w14:paraId="71C59DF9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8BE7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N_tx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E5AD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DFA3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5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3620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5.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2F2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6.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00F3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5.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47F0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8.87</w:t>
            </w:r>
          </w:p>
        </w:tc>
      </w:tr>
      <w:tr w:rsidR="00423601" w:rsidRPr="00423601" w14:paraId="47D90384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46DA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N_tn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FA87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E503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6101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570D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78F1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B30E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48</w:t>
            </w:r>
          </w:p>
        </w:tc>
      </w:tr>
      <w:tr w:rsidR="00423601" w:rsidRPr="00423601" w14:paraId="57ACA3BD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BA4A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N_tg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92D5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06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C93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.34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735C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23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80BD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92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B738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73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89AF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.05</w:t>
            </w:r>
          </w:p>
        </w:tc>
      </w:tr>
      <w:tr w:rsidR="00423601" w:rsidRPr="00423601" w14:paraId="1AB81A97" w14:textId="77777777" w:rsidTr="00EA0813">
        <w:trPr>
          <w:trHeight w:val="291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26719" w14:textId="77777777" w:rsidR="00423601" w:rsidRPr="00423601" w:rsidRDefault="00423601" w:rsidP="0042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N_rr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F0F6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98.7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E0720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96.6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436E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522.6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B4BC8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713.8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07E9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557.8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7175C" w14:textId="77777777" w:rsidR="00423601" w:rsidRPr="00423601" w:rsidRDefault="00423601" w:rsidP="0042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36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52.64</w:t>
            </w:r>
          </w:p>
        </w:tc>
      </w:tr>
    </w:tbl>
    <w:p w14:paraId="0BCBE94F" w14:textId="77777777" w:rsidR="00423601" w:rsidRPr="008773FD" w:rsidRDefault="00423601">
      <w:pPr>
        <w:rPr>
          <w:lang w:val="en-US"/>
        </w:rPr>
      </w:pPr>
    </w:p>
    <w:p w14:paraId="621812E9" w14:textId="72988EC9" w:rsidR="008773FD" w:rsidRPr="008773FD" w:rsidRDefault="008773FD" w:rsidP="006D5457">
      <w:pPr>
        <w:ind w:left="-993"/>
        <w:rPr>
          <w:lang w:val="en-US"/>
        </w:rPr>
      </w:pPr>
      <w:r w:rsidRPr="008773FD">
        <w:rPr>
          <w:lang w:val="en-US"/>
        </w:rPr>
        <w:t>Table S</w:t>
      </w:r>
      <w:r w:rsidR="00423601">
        <w:rPr>
          <w:lang w:val="en-US"/>
        </w:rPr>
        <w:t>4</w:t>
      </w:r>
      <w:r w:rsidRPr="008773FD">
        <w:rPr>
          <w:lang w:val="en-US"/>
        </w:rPr>
        <w:t xml:space="preserve">. ANOVA </w:t>
      </w:r>
      <w:r>
        <w:rPr>
          <w:lang w:val="en-US"/>
        </w:rPr>
        <w:t xml:space="preserve">and Tukey post-hoc </w:t>
      </w:r>
      <w:r w:rsidRPr="008773FD">
        <w:rPr>
          <w:lang w:val="en-US"/>
        </w:rPr>
        <w:t>test</w:t>
      </w:r>
      <w:r>
        <w:rPr>
          <w:lang w:val="en-US"/>
        </w:rPr>
        <w:t>s</w:t>
      </w:r>
      <w:r w:rsidRPr="008773FD">
        <w:rPr>
          <w:lang w:val="en-US"/>
        </w:rPr>
        <w:t xml:space="preserve"> f</w:t>
      </w:r>
      <w:r>
        <w:rPr>
          <w:lang w:val="en-US"/>
        </w:rPr>
        <w:t>or the comparison of rarefied richness between catchments. Only the results of the groups that yield significant results (Prokaryotes and algae) are shown.</w:t>
      </w:r>
      <w:r w:rsidR="00A86B24">
        <w:rPr>
          <w:lang w:val="en-US"/>
        </w:rPr>
        <w:t xml:space="preserve"> N.s. Not significant.</w:t>
      </w:r>
    </w:p>
    <w:tbl>
      <w:tblPr>
        <w:tblW w:w="5124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244"/>
        <w:gridCol w:w="1200"/>
      </w:tblGrid>
      <w:tr w:rsidR="008773FD" w:rsidRPr="008773FD" w14:paraId="5AD3AB82" w14:textId="77777777" w:rsidTr="006D5457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CA03D" w14:textId="77777777" w:rsidR="008773FD" w:rsidRPr="003D1BDF" w:rsidRDefault="008773FD" w:rsidP="00877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C3E5E" w14:textId="77777777" w:rsidR="008773FD" w:rsidRPr="003D1BDF" w:rsidRDefault="008773FD" w:rsidP="008773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rokaryot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17FE1" w14:textId="77777777" w:rsidR="008773FD" w:rsidRPr="003D1BDF" w:rsidRDefault="008773FD" w:rsidP="0087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lgae</w:t>
            </w:r>
          </w:p>
        </w:tc>
      </w:tr>
      <w:tr w:rsidR="008773FD" w:rsidRPr="008773FD" w14:paraId="0F4C7BF5" w14:textId="77777777" w:rsidTr="006D5457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9317" w14:textId="77777777" w:rsidR="008773FD" w:rsidRPr="003D1BDF" w:rsidRDefault="008773FD" w:rsidP="00877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8C4E" w14:textId="77777777" w:rsidR="008773FD" w:rsidRPr="003D1BDF" w:rsidRDefault="008773FD" w:rsidP="0087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(&gt;F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79F5" w14:textId="77777777" w:rsidR="008773FD" w:rsidRPr="003D1BDF" w:rsidRDefault="008773FD" w:rsidP="0087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(&gt;F)</w:t>
            </w:r>
          </w:p>
        </w:tc>
      </w:tr>
      <w:tr w:rsidR="008773FD" w:rsidRPr="008773FD" w14:paraId="63B86F55" w14:textId="77777777" w:rsidTr="006D5457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C1237" w14:textId="77777777" w:rsidR="008773FD" w:rsidRPr="003D1BDF" w:rsidRDefault="008773FD" w:rsidP="00877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NOVA overall significanc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381E7" w14:textId="4002B651" w:rsidR="008773FD" w:rsidRPr="003D1BDF" w:rsidRDefault="008773FD" w:rsidP="0087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1</w:t>
            </w:r>
            <w:r w:rsidR="006B216F"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B3E0E" w14:textId="45105967" w:rsidR="008773FD" w:rsidRPr="003D1BDF" w:rsidRDefault="008773FD" w:rsidP="0087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3</w:t>
            </w:r>
          </w:p>
        </w:tc>
      </w:tr>
      <w:tr w:rsidR="008773FD" w:rsidRPr="008773FD" w14:paraId="3E4AB3F5" w14:textId="77777777" w:rsidTr="006D5457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FE53" w14:textId="77777777" w:rsidR="008773FD" w:rsidRPr="003D1BDF" w:rsidRDefault="008773FD" w:rsidP="00877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85F4" w14:textId="77777777" w:rsidR="008773FD" w:rsidRPr="003D1BDF" w:rsidRDefault="008773FD" w:rsidP="00877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A647" w14:textId="77777777" w:rsidR="008773FD" w:rsidRPr="003D1BDF" w:rsidRDefault="008773FD" w:rsidP="00877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8773FD" w:rsidRPr="008773FD" w14:paraId="5A08E35A" w14:textId="77777777" w:rsidTr="006D5457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8064" w14:textId="77777777" w:rsidR="008773FD" w:rsidRPr="003D1BDF" w:rsidRDefault="008773FD" w:rsidP="00877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ukey post-ho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539E" w14:textId="77777777" w:rsidR="008773FD" w:rsidRPr="003D1BDF" w:rsidRDefault="008773FD" w:rsidP="0087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 adjus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C5B0" w14:textId="77777777" w:rsidR="008773FD" w:rsidRPr="003D1BDF" w:rsidRDefault="008773FD" w:rsidP="0087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 adjusted</w:t>
            </w:r>
          </w:p>
        </w:tc>
      </w:tr>
      <w:tr w:rsidR="008773FD" w:rsidRPr="008773FD" w14:paraId="0D8BDD32" w14:textId="77777777" w:rsidTr="006D5457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DB8C" w14:textId="77777777" w:rsidR="008773FD" w:rsidRPr="003D1BDF" w:rsidRDefault="008773FD" w:rsidP="008773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Paiva-As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5A41" w14:textId="0C7636B1" w:rsidR="008773FD" w:rsidRPr="003D1BDF" w:rsidRDefault="00A86B24" w:rsidP="0087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6BFF" w14:textId="77777777" w:rsidR="008773FD" w:rsidRPr="003D1BDF" w:rsidRDefault="008773FD" w:rsidP="0087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2</w:t>
            </w:r>
          </w:p>
        </w:tc>
      </w:tr>
      <w:tr w:rsidR="008773FD" w:rsidRPr="008773FD" w14:paraId="47DFA144" w14:textId="77777777" w:rsidTr="006D5457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8C8C" w14:textId="77777777" w:rsidR="008773FD" w:rsidRPr="003D1BDF" w:rsidRDefault="008773FD" w:rsidP="008773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Paiva-Mier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B857" w14:textId="77777777" w:rsidR="008773FD" w:rsidRPr="003D1BDF" w:rsidRDefault="008773FD" w:rsidP="0087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C782" w14:textId="77777777" w:rsidR="008773FD" w:rsidRPr="003D1BDF" w:rsidRDefault="008773FD" w:rsidP="0087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5</w:t>
            </w:r>
          </w:p>
        </w:tc>
      </w:tr>
      <w:tr w:rsidR="008773FD" w:rsidRPr="008773FD" w14:paraId="53FA497B" w14:textId="77777777" w:rsidTr="006D5457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7BC7" w14:textId="77777777" w:rsidR="008773FD" w:rsidRPr="003D1BDF" w:rsidRDefault="008773FD" w:rsidP="008773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Paiva-Pa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657A" w14:textId="77777777" w:rsidR="008773FD" w:rsidRPr="003D1BDF" w:rsidRDefault="008773FD" w:rsidP="0087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A72D" w14:textId="77777777" w:rsidR="008773FD" w:rsidRPr="003D1BDF" w:rsidRDefault="008773FD" w:rsidP="0087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</w:t>
            </w:r>
          </w:p>
        </w:tc>
      </w:tr>
      <w:tr w:rsidR="008773FD" w:rsidRPr="008773FD" w14:paraId="0B7423E2" w14:textId="77777777" w:rsidTr="006D5457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1CF3F" w14:textId="77777777" w:rsidR="008773FD" w:rsidRPr="003D1BDF" w:rsidRDefault="008773FD" w:rsidP="008773F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Couesnon-Paiv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87C60" w14:textId="068A92C6" w:rsidR="008773FD" w:rsidRPr="003D1BDF" w:rsidRDefault="00A86B24" w:rsidP="0087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.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85C92" w14:textId="77777777" w:rsidR="008773FD" w:rsidRPr="003D1BDF" w:rsidRDefault="008773FD" w:rsidP="0087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D1B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</w:t>
            </w:r>
          </w:p>
        </w:tc>
      </w:tr>
    </w:tbl>
    <w:p w14:paraId="05060CD2" w14:textId="48B8E974" w:rsidR="008773FD" w:rsidRDefault="008773FD"/>
    <w:p w14:paraId="78E0DA62" w14:textId="6526DA3C" w:rsidR="005D4192" w:rsidRDefault="005D4192"/>
    <w:p w14:paraId="1E8F1AB9" w14:textId="7300E666" w:rsidR="005D4192" w:rsidRDefault="005D4192"/>
    <w:p w14:paraId="1F421C5B" w14:textId="4A25B336" w:rsidR="005D4192" w:rsidRDefault="005D4192" w:rsidP="005D4192">
      <w:pPr>
        <w:ind w:left="-567"/>
        <w:rPr>
          <w:lang w:val="en-US"/>
        </w:rPr>
      </w:pPr>
      <w:r w:rsidRPr="005D4192">
        <w:rPr>
          <w:lang w:val="en-US"/>
        </w:rPr>
        <w:t>Table S</w:t>
      </w:r>
      <w:r w:rsidR="00423601">
        <w:rPr>
          <w:lang w:val="en-US"/>
        </w:rPr>
        <w:t>5</w:t>
      </w:r>
      <w:r w:rsidRPr="005D4192">
        <w:rPr>
          <w:lang w:val="en-US"/>
        </w:rPr>
        <w:t xml:space="preserve">. </w:t>
      </w:r>
      <w:r w:rsidRPr="00597478">
        <w:rPr>
          <w:lang w:val="en-US"/>
        </w:rPr>
        <w:t xml:space="preserve">Results of the pairwise </w:t>
      </w:r>
      <w:r>
        <w:rPr>
          <w:lang w:val="en-US"/>
        </w:rPr>
        <w:t>–adonis test</w:t>
      </w:r>
      <w:r w:rsidR="00BB469A">
        <w:rPr>
          <w:lang w:val="en-US"/>
        </w:rPr>
        <w:t xml:space="preserve"> on</w:t>
      </w:r>
      <w:r w:rsidR="00911700">
        <w:rPr>
          <w:lang w:val="en-US"/>
        </w:rPr>
        <w:t xml:space="preserve"> differences between RMC communities</w:t>
      </w:r>
      <w:r w:rsidR="00BB469A">
        <w:rPr>
          <w:lang w:val="en-US"/>
        </w:rPr>
        <w:t xml:space="preserve"> </w:t>
      </w:r>
      <w:r>
        <w:rPr>
          <w:lang w:val="en-US"/>
        </w:rPr>
        <w:t xml:space="preserve">for all catchment comparisons </w:t>
      </w:r>
      <w:r w:rsidR="00BB469A">
        <w:rPr>
          <w:lang w:val="en-US"/>
        </w:rPr>
        <w:t>per</w:t>
      </w:r>
      <w:r>
        <w:rPr>
          <w:lang w:val="en-US"/>
        </w:rPr>
        <w:t xml:space="preserve"> taxonomic group</w:t>
      </w:r>
      <w:r w:rsidR="00BB469A">
        <w:rPr>
          <w:lang w:val="en-US"/>
        </w:rPr>
        <w:t xml:space="preserve"> (</w:t>
      </w:r>
      <w:r>
        <w:rPr>
          <w:lang w:val="en-US"/>
        </w:rPr>
        <w:t>Prokaryotes, fungi, protist and algae</w:t>
      </w:r>
      <w:r w:rsidR="00BB469A">
        <w:rPr>
          <w:lang w:val="en-US"/>
        </w:rPr>
        <w:t>)</w:t>
      </w:r>
      <w:r>
        <w:rPr>
          <w:lang w:val="en-US"/>
        </w:rPr>
        <w:t>. F</w:t>
      </w:r>
      <w:r w:rsidR="0023193F">
        <w:rPr>
          <w:lang w:val="en-US"/>
        </w:rPr>
        <w:t>-</w:t>
      </w:r>
      <w:r>
        <w:rPr>
          <w:lang w:val="en-US"/>
        </w:rPr>
        <w:t>test statistic</w:t>
      </w:r>
      <w:r w:rsidR="006D08EE">
        <w:rPr>
          <w:lang w:val="en-US"/>
        </w:rPr>
        <w:t>s</w:t>
      </w:r>
      <w:r>
        <w:rPr>
          <w:lang w:val="en-US"/>
        </w:rPr>
        <w:t xml:space="preserve"> and adjusted p value</w:t>
      </w:r>
      <w:r w:rsidR="006D08EE">
        <w:rPr>
          <w:lang w:val="en-US"/>
        </w:rPr>
        <w:t>s are</w:t>
      </w:r>
      <w:r>
        <w:rPr>
          <w:lang w:val="en-US"/>
        </w:rPr>
        <w:t xml:space="preserve"> shown. P-adjusted values for not significant results are left blank.</w:t>
      </w:r>
    </w:p>
    <w:p w14:paraId="0493C3EE" w14:textId="46467EDD" w:rsidR="005D4192" w:rsidRPr="005D4192" w:rsidRDefault="005D4192">
      <w:pPr>
        <w:rPr>
          <w:lang w:val="en-US"/>
        </w:rPr>
      </w:pPr>
    </w:p>
    <w:tbl>
      <w:tblPr>
        <w:tblW w:w="9715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1"/>
        <w:gridCol w:w="866"/>
        <w:gridCol w:w="1100"/>
        <w:gridCol w:w="866"/>
        <w:gridCol w:w="1100"/>
        <w:gridCol w:w="866"/>
        <w:gridCol w:w="1100"/>
        <w:gridCol w:w="866"/>
        <w:gridCol w:w="1100"/>
      </w:tblGrid>
      <w:tr w:rsidR="005D4192" w:rsidRPr="005D4192" w14:paraId="3649027C" w14:textId="77777777" w:rsidTr="006D5457">
        <w:trPr>
          <w:trHeight w:val="307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BCE59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82603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rokaryotes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740B1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ungi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9AD06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rotist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FC081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lgae</w:t>
            </w:r>
          </w:p>
        </w:tc>
      </w:tr>
      <w:tr w:rsidR="005D4192" w:rsidRPr="005D4192" w14:paraId="52D1A4C3" w14:textId="77777777" w:rsidTr="006D5457">
        <w:trPr>
          <w:trHeight w:val="307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1EFF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te comparison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EF36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-Mode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A489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-adjusted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0545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-Mode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F850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-adjusted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0381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-Mode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6206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-adjusted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6B2D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-Mode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85DF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-adjusted</w:t>
            </w:r>
          </w:p>
        </w:tc>
      </w:tr>
      <w:tr w:rsidR="005D4192" w:rsidRPr="005D4192" w14:paraId="5C87D892" w14:textId="77777777" w:rsidTr="006D5457">
        <w:trPr>
          <w:trHeight w:val="28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A448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són - Carlingfor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3705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A4FD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6682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78F1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AF15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AA71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ADE1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8241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</w:tr>
      <w:tr w:rsidR="005D4192" w:rsidRPr="005D4192" w14:paraId="7F5DC0E3" w14:textId="77777777" w:rsidTr="006D5457">
        <w:trPr>
          <w:trHeight w:val="28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3486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són - Couesn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F091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B622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E675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E181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0B3E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539F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A540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3B5A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</w:tr>
      <w:tr w:rsidR="005D4192" w:rsidRPr="005D4192" w14:paraId="5682CCA5" w14:textId="77777777" w:rsidTr="006D5457">
        <w:trPr>
          <w:trHeight w:val="28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B276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són - Miera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2538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B2B5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89AC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3CA4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190C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C769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F020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9B19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5D4192" w:rsidRPr="005D4192" w14:paraId="71DC68AE" w14:textId="77777777" w:rsidTr="006D5457">
        <w:trPr>
          <w:trHeight w:val="28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C97B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són - Pai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5C6F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E5C4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6911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9B5A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8E03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B30D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C8C5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1F9B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</w:tr>
      <w:tr w:rsidR="005D4192" w:rsidRPr="005D4192" w14:paraId="30742922" w14:textId="77777777" w:rsidTr="006D5457">
        <w:trPr>
          <w:trHeight w:val="28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C04A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són - Pa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B211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388D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5529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DADD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2960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2097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1D17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EC32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5D4192" w:rsidRPr="005D4192" w14:paraId="2C585611" w14:textId="77777777" w:rsidTr="006D5457">
        <w:trPr>
          <w:trHeight w:val="28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D790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rlingford - Couesn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A3D3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C0E0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2884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3350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31FE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C461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7CB5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D976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</w:tr>
      <w:tr w:rsidR="005D4192" w:rsidRPr="005D4192" w14:paraId="55D71273" w14:textId="77777777" w:rsidTr="006D5457">
        <w:trPr>
          <w:trHeight w:val="28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879E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rlingford - Mier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9023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8375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D2D4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F91E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AF2B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D219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DBE1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1591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</w:t>
            </w:r>
          </w:p>
        </w:tc>
      </w:tr>
      <w:tr w:rsidR="005D4192" w:rsidRPr="005D4192" w14:paraId="345BC89E" w14:textId="77777777" w:rsidTr="006D5457">
        <w:trPr>
          <w:trHeight w:val="28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9726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rlingford - Pai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70B0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C848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62C7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1FFE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39DA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3B14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7B22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8D69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</w:tr>
      <w:tr w:rsidR="005D4192" w:rsidRPr="005D4192" w14:paraId="7C6F76B2" w14:textId="77777777" w:rsidTr="006D5457">
        <w:trPr>
          <w:trHeight w:val="28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1636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rlingford - Pa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F406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8549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2C25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4D1F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9B9E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D1D0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1B76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644B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45</w:t>
            </w:r>
          </w:p>
        </w:tc>
      </w:tr>
      <w:tr w:rsidR="005D4192" w:rsidRPr="005D4192" w14:paraId="59C19159" w14:textId="77777777" w:rsidTr="006D5457">
        <w:trPr>
          <w:trHeight w:val="28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889E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uesnon - Mier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FC46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F255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65BE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1313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8CDB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75F1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63DC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C96F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</w:tr>
      <w:tr w:rsidR="005D4192" w:rsidRPr="005D4192" w14:paraId="5EDA62B6" w14:textId="77777777" w:rsidTr="006D5457">
        <w:trPr>
          <w:trHeight w:val="28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DE11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uesnon - Pai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311A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A742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6FA3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7FD3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CA05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1223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86E9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42FA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</w:tr>
      <w:tr w:rsidR="005D4192" w:rsidRPr="005D4192" w14:paraId="59E449F8" w14:textId="77777777" w:rsidTr="006D5457">
        <w:trPr>
          <w:trHeight w:val="28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BD8D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uesnon - Pa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B778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4A23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0EDC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E836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34BD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F754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FBA0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061C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</w:tr>
      <w:tr w:rsidR="005D4192" w:rsidRPr="005D4192" w14:paraId="7F728732" w14:textId="77777777" w:rsidTr="006D5457">
        <w:trPr>
          <w:trHeight w:val="28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9B38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iera - Pai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6AF2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70DA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11BE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945C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3F9F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AB6D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4752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DCA5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</w:tr>
      <w:tr w:rsidR="005D4192" w:rsidRPr="005D4192" w14:paraId="69DCDD45" w14:textId="77777777" w:rsidTr="006D5457">
        <w:trPr>
          <w:trHeight w:val="287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8086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iera - Pa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7C28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DE74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CC66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511B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2971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831B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7F58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3952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5D4192" w:rsidRPr="005D4192" w14:paraId="0E490D5E" w14:textId="77777777" w:rsidTr="006D5457">
        <w:trPr>
          <w:trHeight w:val="287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1A224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iva - Pa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62580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9AB51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E1A2C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EB1FF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F5D53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C31A2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9170E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629AA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</w:t>
            </w:r>
          </w:p>
        </w:tc>
      </w:tr>
    </w:tbl>
    <w:p w14:paraId="6C299B0A" w14:textId="029E4648" w:rsidR="005D4192" w:rsidRDefault="005D4192"/>
    <w:p w14:paraId="55A20774" w14:textId="67C259F4" w:rsidR="00353C75" w:rsidRDefault="005D4192" w:rsidP="00353C75">
      <w:pPr>
        <w:ind w:left="-426"/>
        <w:rPr>
          <w:lang w:val="en-US"/>
        </w:rPr>
      </w:pPr>
      <w:r w:rsidRPr="00675712">
        <w:rPr>
          <w:lang w:val="en-US"/>
        </w:rPr>
        <w:br w:type="page"/>
      </w:r>
      <w:r w:rsidR="00353C75" w:rsidRPr="005D4192">
        <w:rPr>
          <w:lang w:val="en-US"/>
        </w:rPr>
        <w:lastRenderedPageBreak/>
        <w:t>Table S</w:t>
      </w:r>
      <w:r w:rsidR="00353C75">
        <w:rPr>
          <w:lang w:val="en-US"/>
        </w:rPr>
        <w:t>6</w:t>
      </w:r>
      <w:r w:rsidR="00353C75" w:rsidRPr="005D4192">
        <w:rPr>
          <w:lang w:val="en-US"/>
        </w:rPr>
        <w:t>. Variation partitioning r</w:t>
      </w:r>
      <w:r w:rsidR="00353C75">
        <w:rPr>
          <w:lang w:val="en-US"/>
        </w:rPr>
        <w:t xml:space="preserve">esults </w:t>
      </w:r>
      <w:r w:rsidR="00353C75">
        <w:rPr>
          <w:lang w:val="en-US"/>
        </w:rPr>
        <w:t xml:space="preserve">for RMC richness </w:t>
      </w:r>
      <w:r w:rsidR="00353C75">
        <w:rPr>
          <w:lang w:val="en-US"/>
        </w:rPr>
        <w:t>showing adjusted variation, percentage of explained variation, percentage explained from total variation</w:t>
      </w:r>
      <w:r w:rsidR="00353C75">
        <w:rPr>
          <w:lang w:val="en-US"/>
        </w:rPr>
        <w:t xml:space="preserve"> and </w:t>
      </w:r>
      <w:r w:rsidR="00353C75">
        <w:rPr>
          <w:lang w:val="en-US"/>
        </w:rPr>
        <w:t>degrees of freedom for each fraction and combined fractions. Clim-geo: climatic and geological variables; Topo: Topographical variables; LULC: Land use and land cover variables</w:t>
      </w:r>
      <w:r w:rsidR="00353C75">
        <w:rPr>
          <w:lang w:val="en-US"/>
        </w:rPr>
        <w:t>.</w:t>
      </w:r>
    </w:p>
    <w:tbl>
      <w:tblPr>
        <w:tblW w:w="6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200"/>
        <w:gridCol w:w="1300"/>
        <w:gridCol w:w="1200"/>
        <w:gridCol w:w="1200"/>
      </w:tblGrid>
      <w:tr w:rsidR="00353C75" w:rsidRPr="00353C75" w14:paraId="6409D51A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8043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Prokaryo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3BF2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6FD5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0BB4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E39C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53C75" w:rsidRPr="00353C75" w14:paraId="5E5BDD38" w14:textId="77777777" w:rsidTr="00353C75">
        <w:trPr>
          <w:trHeight w:val="29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22FB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Frac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DD8A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Variation(adj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AF41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% of Explain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2C53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% of Al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5294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DF</w:t>
            </w:r>
          </w:p>
        </w:tc>
      </w:tr>
      <w:tr w:rsidR="00353C75" w:rsidRPr="00353C75" w14:paraId="6C358810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84F0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ABA0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FB0E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7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3170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3.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5826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  <w:tr w:rsidR="00353C75" w:rsidRPr="00353C75" w14:paraId="7D2513D6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BAFB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p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220D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11A8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3811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2.2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BC70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353C75" w:rsidRPr="00353C75" w14:paraId="314C8401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0250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U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7D6B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6136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8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51D2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.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D336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353C75" w:rsidRPr="00353C75" w14:paraId="67D51181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D57B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 + Top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B597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1688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2D7B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3.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ABDC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353C75" w:rsidRPr="00353C75" w14:paraId="6D965EEE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61FE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po + LU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4F33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302A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B6E4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1793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353C75" w:rsidRPr="00353C75" w14:paraId="569C2EFF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CC78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 + LU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E2BF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9A58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FD74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4306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353C75" w:rsidRPr="00353C75" w14:paraId="3F4E8929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C31B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hared by 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ADD0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D795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52DC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92B3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353C75" w:rsidRPr="00353C75" w14:paraId="70FB65B4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C336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tal Explain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DB5E0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7223F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0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9BCDA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6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DB99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9.00</w:t>
            </w:r>
          </w:p>
        </w:tc>
      </w:tr>
      <w:tr w:rsidR="00353C75" w:rsidRPr="00353C75" w14:paraId="478EC2C8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A498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6551" w14:textId="77777777" w:rsidR="00353C75" w:rsidRPr="00353C75" w:rsidRDefault="00353C75" w:rsidP="00353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7EE9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8A1C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295D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53C75" w:rsidRPr="00353C75" w14:paraId="2491FF6C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3F02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Fung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0D17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EB46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8D96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6CF6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53C75" w:rsidRPr="00353C75" w14:paraId="4A276DC9" w14:textId="77777777" w:rsidTr="00353C75">
        <w:trPr>
          <w:trHeight w:val="29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94D9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Frac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0EAB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Variation(adj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74B0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% of Explain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511D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% of Al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AE53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DF</w:t>
            </w:r>
          </w:p>
        </w:tc>
      </w:tr>
      <w:tr w:rsidR="00353C75" w:rsidRPr="00353C75" w14:paraId="16044A98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845F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0DE0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7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0A49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9067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.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86C0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353C75" w:rsidRPr="00353C75" w14:paraId="397E45F7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70B3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p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67CE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1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2F71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C136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7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398B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353C75" w:rsidRPr="00353C75" w14:paraId="25C85F19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DE9C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U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E442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3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8CCC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8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3943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3.8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A04C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353C75" w:rsidRPr="00353C75" w14:paraId="6CD91BDF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139B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 + Top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ECC3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CB4E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60B4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AC69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353C75" w:rsidRPr="00353C75" w14:paraId="1948B885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3139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po + LU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313F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1A0C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283D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5287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353C75" w:rsidRPr="00353C75" w14:paraId="12F4FD1C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97FE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 + LU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9E4D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5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BE32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7647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5.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7435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353C75" w:rsidRPr="00353C75" w14:paraId="35E8A85D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C535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hared by 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5845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3CFD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7B5F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AD99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353C75" w:rsidRPr="00353C75" w14:paraId="5096032A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D333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tal Explain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61614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74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9F334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0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3E7FB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7.4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7D13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</w:tr>
      <w:tr w:rsidR="00353C75" w:rsidRPr="00353C75" w14:paraId="2025EB4A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441E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EEEB" w14:textId="77777777" w:rsidR="00353C75" w:rsidRPr="00353C75" w:rsidRDefault="00353C75" w:rsidP="00353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73CE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75C8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7298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53C75" w:rsidRPr="00353C75" w14:paraId="10F30B39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46F4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Proti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ED03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54EC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AA7E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658F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53C75" w:rsidRPr="00353C75" w14:paraId="04FA5CE1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4F50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Fra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A674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Variation(adj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6352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% of Explain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F697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% of 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C25D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DF</w:t>
            </w:r>
          </w:p>
        </w:tc>
      </w:tr>
      <w:tr w:rsidR="00353C75" w:rsidRPr="00353C75" w14:paraId="27A696ED" w14:textId="77777777" w:rsidTr="00353C75">
        <w:trPr>
          <w:trHeight w:val="29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D738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2AA7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75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2210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7.1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67AC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.5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239A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353C75" w:rsidRPr="00353C75" w14:paraId="476A934D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BC9E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p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CDEB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8604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1289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C566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353C75" w:rsidRPr="00353C75" w14:paraId="13687030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C21E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U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EE3C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2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5EDE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2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5A39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2.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DBA7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353C75" w:rsidRPr="00353C75" w14:paraId="0B024A05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8A33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 + Top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992C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143C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272E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B9F8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353C75" w:rsidRPr="00353C75" w14:paraId="2585A4E6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5D02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po + LU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0298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7E93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A2E5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0EB1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353C75" w:rsidRPr="00353C75" w14:paraId="0FCDDEF1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C421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 + LU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DEC8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92B8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849E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3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9132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353C75" w:rsidRPr="00353C75" w14:paraId="435A0707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8ABB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hared by 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1734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F59D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6C10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8E75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353C75" w:rsidRPr="00353C75" w14:paraId="3E4B3751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C804A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tal Explain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2948A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7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93D23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0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B3ABC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7.1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2207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2</w:t>
            </w:r>
          </w:p>
        </w:tc>
      </w:tr>
      <w:tr w:rsidR="00353C75" w:rsidRPr="00353C75" w14:paraId="439CDEDE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F0EB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670D" w14:textId="77777777" w:rsidR="00353C75" w:rsidRPr="00353C75" w:rsidRDefault="00353C75" w:rsidP="00353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24FA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8110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E834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53C75" w:rsidRPr="00353C75" w14:paraId="55A639EF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CB87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Alga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F4ED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FDBE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2D1A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186F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53C75" w:rsidRPr="00353C75" w14:paraId="2A800C51" w14:textId="77777777" w:rsidTr="00353C75">
        <w:trPr>
          <w:trHeight w:val="29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56F8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Frac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5D6F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Variation(adj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3008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% of Explain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9266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% of Al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37B0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DF</w:t>
            </w:r>
          </w:p>
        </w:tc>
      </w:tr>
      <w:tr w:rsidR="00353C75" w:rsidRPr="00353C75" w14:paraId="604A0491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4DCE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8B2A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2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8DFE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6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2AE9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2.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EAC3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353C75" w:rsidRPr="00353C75" w14:paraId="4BD50C07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24B1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p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50FF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3768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526B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B134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353C75" w:rsidRPr="00353C75" w14:paraId="73A109B8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5736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U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9752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4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036D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3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2FE2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4.6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CF48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353C75" w:rsidRPr="00353C75" w14:paraId="10333716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CEC2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 + Top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A624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9FBA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6494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82F1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353C75" w:rsidRPr="00353C75" w14:paraId="3C1126C0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112D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po + LU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9814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21F8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CD62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FB78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353C75" w:rsidRPr="00353C75" w14:paraId="552DBE07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6CC3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 + LUL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6CF3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5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86B7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C531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5.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B0CF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353C75" w:rsidRPr="00353C75" w14:paraId="1A4FFD2A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01A9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hared by 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988B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F8C4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631A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A57F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353C75" w:rsidRPr="00353C75" w14:paraId="2C5ADF6F" w14:textId="77777777" w:rsidTr="00353C75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FE9D6" w14:textId="77777777" w:rsidR="00353C75" w:rsidRPr="00353C75" w:rsidRDefault="00353C75" w:rsidP="00353C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tal Explain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A6559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19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EE06B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0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467F4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1.9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B183" w14:textId="77777777" w:rsidR="00353C75" w:rsidRPr="00353C75" w:rsidRDefault="00353C75" w:rsidP="00353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353C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</w:tbl>
    <w:p w14:paraId="0CFAD6CE" w14:textId="59DF54BA" w:rsidR="005D4192" w:rsidRPr="00675712" w:rsidRDefault="005D4192" w:rsidP="006D5457">
      <w:pPr>
        <w:ind w:left="-426"/>
        <w:rPr>
          <w:lang w:val="en-US"/>
        </w:rPr>
      </w:pPr>
      <w:r w:rsidRPr="005D4192">
        <w:rPr>
          <w:lang w:val="en-US"/>
        </w:rPr>
        <w:lastRenderedPageBreak/>
        <w:t>Table S</w:t>
      </w:r>
      <w:r w:rsidR="00353C75">
        <w:rPr>
          <w:lang w:val="en-US"/>
        </w:rPr>
        <w:t>7</w:t>
      </w:r>
      <w:r w:rsidRPr="005D4192">
        <w:rPr>
          <w:lang w:val="en-US"/>
        </w:rPr>
        <w:t>. Variation partitioning r</w:t>
      </w:r>
      <w:r>
        <w:rPr>
          <w:lang w:val="en-US"/>
        </w:rPr>
        <w:t>esults</w:t>
      </w:r>
      <w:r w:rsidR="00757E6C">
        <w:rPr>
          <w:lang w:val="en-US"/>
        </w:rPr>
        <w:t xml:space="preserve"> </w:t>
      </w:r>
      <w:r w:rsidR="00353C75">
        <w:rPr>
          <w:lang w:val="en-US"/>
        </w:rPr>
        <w:t xml:space="preserve">for RMC composition </w:t>
      </w:r>
      <w:r w:rsidR="00757E6C">
        <w:rPr>
          <w:lang w:val="en-US"/>
        </w:rPr>
        <w:t xml:space="preserve">based on </w:t>
      </w:r>
      <w:r w:rsidR="0084247E">
        <w:rPr>
          <w:lang w:val="en-US"/>
        </w:rPr>
        <w:t xml:space="preserve">RDA analysis </w:t>
      </w:r>
      <w:r>
        <w:rPr>
          <w:lang w:val="en-US"/>
        </w:rPr>
        <w:t xml:space="preserve">showing </w:t>
      </w:r>
      <w:r w:rsidR="00757E6C">
        <w:rPr>
          <w:lang w:val="en-US"/>
        </w:rPr>
        <w:t xml:space="preserve">adjusted variation, percentage of </w:t>
      </w:r>
      <w:r>
        <w:rPr>
          <w:lang w:val="en-US"/>
        </w:rPr>
        <w:t>explained variation</w:t>
      </w:r>
      <w:r w:rsidR="0084247E">
        <w:rPr>
          <w:lang w:val="en-US"/>
        </w:rPr>
        <w:t>, percentage explained from total variation,</w:t>
      </w:r>
      <w:r w:rsidR="006D08EE">
        <w:rPr>
          <w:lang w:val="en-US"/>
        </w:rPr>
        <w:t xml:space="preserve"> </w:t>
      </w:r>
      <w:r w:rsidR="00757E6C">
        <w:rPr>
          <w:lang w:val="en-US"/>
        </w:rPr>
        <w:t xml:space="preserve">degrees of freedom and </w:t>
      </w:r>
      <w:r w:rsidR="00C11839">
        <w:rPr>
          <w:lang w:val="en-US"/>
        </w:rPr>
        <w:t>m</w:t>
      </w:r>
      <w:r w:rsidR="00757E6C">
        <w:rPr>
          <w:lang w:val="en-US"/>
        </w:rPr>
        <w:t>ean squares for each fraction and combined fractions</w:t>
      </w:r>
      <w:r>
        <w:rPr>
          <w:lang w:val="en-US"/>
        </w:rPr>
        <w:t xml:space="preserve">. </w:t>
      </w:r>
      <w:r w:rsidR="00911700">
        <w:rPr>
          <w:lang w:val="en-US"/>
        </w:rPr>
        <w:t>Clim-geo: climatic and geological variables; Topo: Topographical variables; LULC: Land use and land cover variables</w:t>
      </w:r>
      <w:r w:rsidR="00353C75">
        <w:rPr>
          <w:lang w:val="en-US"/>
        </w:rPr>
        <w:t>.</w:t>
      </w:r>
    </w:p>
    <w:tbl>
      <w:tblPr>
        <w:tblW w:w="8924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6"/>
        <w:gridCol w:w="1579"/>
        <w:gridCol w:w="1544"/>
        <w:gridCol w:w="1386"/>
        <w:gridCol w:w="1386"/>
        <w:gridCol w:w="1413"/>
      </w:tblGrid>
      <w:tr w:rsidR="005D4192" w:rsidRPr="005D4192" w14:paraId="15E8AE26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BB2CF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Prokaryote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78E10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1ADA5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F3E67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9B661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69395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D4192" w:rsidRPr="005D4192" w14:paraId="22F0F446" w14:textId="77777777" w:rsidTr="006D5457">
        <w:trPr>
          <w:trHeight w:val="284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9464" w14:textId="77777777" w:rsidR="005D4192" w:rsidRPr="0067571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757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Fraction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76B9" w14:textId="77777777" w:rsidR="005D4192" w:rsidRPr="0067571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757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Variation(adj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9277" w14:textId="77777777" w:rsidR="005D4192" w:rsidRPr="0067571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757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% of Explained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B16E" w14:textId="77777777" w:rsidR="005D4192" w:rsidRPr="0067571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757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% of All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8667" w14:textId="77777777" w:rsidR="005D4192" w:rsidRPr="0067571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757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DF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F52A" w14:textId="77777777" w:rsidR="005D4192" w:rsidRPr="0067571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757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Mean Square</w:t>
            </w:r>
          </w:p>
        </w:tc>
      </w:tr>
      <w:tr w:rsidR="005D4192" w:rsidRPr="005D4192" w14:paraId="10CEA687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D4C2" w14:textId="4A7031DF" w:rsidR="005D4192" w:rsidRPr="005D4192" w:rsidRDefault="0067571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DA36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8568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2B3F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4.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03BA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8.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C983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A9B8" w14:textId="342393A8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2</w:t>
            </w:r>
            <w:r w:rsidR="00757E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5D4192" w:rsidRPr="005D4192" w14:paraId="5EC5DA88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42BD" w14:textId="39AB1954" w:rsidR="005D4192" w:rsidRPr="005D4192" w:rsidRDefault="0067571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p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3841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5496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0F85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5.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4F89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1C07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098B" w14:textId="7A07DBD5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23</w:t>
            </w:r>
          </w:p>
        </w:tc>
      </w:tr>
      <w:tr w:rsidR="005D4192" w:rsidRPr="005D4192" w14:paraId="1A0017EA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86B8" w14:textId="3B0BEAC2" w:rsidR="005D4192" w:rsidRPr="005D4192" w:rsidRDefault="0067571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UL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2F97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294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792A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8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1AC6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.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E198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3886" w14:textId="25562D4B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13</w:t>
            </w:r>
          </w:p>
        </w:tc>
      </w:tr>
      <w:tr w:rsidR="005D4192" w:rsidRPr="005D4192" w14:paraId="4122DB39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3E6F" w14:textId="0A0C7DD4" w:rsidR="005D4192" w:rsidRPr="005D4192" w:rsidRDefault="0067571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 + Top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D44F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53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A613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5.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1CC3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5A53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1B2A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5D4192" w:rsidRPr="005D4192" w14:paraId="02F2C423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DFB1" w14:textId="632FF83D" w:rsidR="005D4192" w:rsidRPr="005D4192" w:rsidRDefault="0067571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po + LUL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6CCE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9743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FD12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.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5408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B576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41C3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5D4192" w:rsidRPr="005D4192" w14:paraId="1DEF60DC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3494" w14:textId="3801BBEB" w:rsidR="005D4192" w:rsidRPr="005D4192" w:rsidRDefault="0067571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 + LUL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DEA4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6237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385B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7.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E1C9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.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B70E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8886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5D4192" w:rsidRPr="005D4192" w14:paraId="303888C8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AC25" w14:textId="409E54DF" w:rsidR="005D4192" w:rsidRPr="005D4192" w:rsidRDefault="0067571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hared by al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C137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534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102E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5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8D33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CB38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208C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5D4192" w:rsidRPr="005D4192" w14:paraId="537E047B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260B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tal Explaine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2F1D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486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516F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10B9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34.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7DA6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071E" w14:textId="6E494BFD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3</w:t>
            </w:r>
            <w:r w:rsidR="00757E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5D4192" w:rsidRPr="005D4192" w14:paraId="51CD5E74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EC2D2" w14:textId="77777777" w:rsidR="005D4192" w:rsidRPr="005D4192" w:rsidRDefault="005D4192" w:rsidP="005D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4A77D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A3EE8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BEB40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CCD17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D934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D4192" w:rsidRPr="005D4192" w14:paraId="0E91FEBD" w14:textId="77777777" w:rsidTr="006D5457">
        <w:trPr>
          <w:trHeight w:val="284"/>
        </w:trPr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D7BAE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Fungi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E9F7E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9AA72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CB30D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DD92E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1A349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D4192" w:rsidRPr="005D4192" w14:paraId="413109CB" w14:textId="77777777" w:rsidTr="006D5457">
        <w:trPr>
          <w:trHeight w:val="284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5CA0" w14:textId="77777777" w:rsidR="005D4192" w:rsidRPr="0067571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757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Fraction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0FEF" w14:textId="77777777" w:rsidR="005D4192" w:rsidRPr="0067571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757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Variation(adj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2B4D" w14:textId="77777777" w:rsidR="005D4192" w:rsidRPr="0067571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757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% of Explained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FCE4" w14:textId="77777777" w:rsidR="005D4192" w:rsidRPr="0067571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757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% of All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A173" w14:textId="77777777" w:rsidR="005D4192" w:rsidRPr="0067571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757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DF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A4D2" w14:textId="77777777" w:rsidR="005D4192" w:rsidRPr="0067571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757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Mean Square</w:t>
            </w:r>
          </w:p>
        </w:tc>
      </w:tr>
      <w:tr w:rsidR="00757E6C" w:rsidRPr="005D4192" w14:paraId="730DC0F1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941B" w14:textId="15E3AF68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7DBE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5567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A2C3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2.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EA49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BC07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1349" w14:textId="33E692E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16</w:t>
            </w:r>
          </w:p>
        </w:tc>
      </w:tr>
      <w:tr w:rsidR="00757E6C" w:rsidRPr="005D4192" w14:paraId="6972E365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CD44" w14:textId="03387E7A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p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A351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4173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0668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7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B586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.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B391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8C01" w14:textId="50ABD6D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</w:tr>
      <w:tr w:rsidR="00757E6C" w:rsidRPr="005D4192" w14:paraId="0CD1F9A9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7C25" w14:textId="4BBC500B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UL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8B35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9188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3C28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.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A471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820E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285B" w14:textId="0A9A5619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9</w:t>
            </w:r>
          </w:p>
        </w:tc>
      </w:tr>
      <w:tr w:rsidR="00757E6C" w:rsidRPr="005D4192" w14:paraId="0E6B6362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909F" w14:textId="45B9E4F4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 + Top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27DB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326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05C1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3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8711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7BBB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85A2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757E6C" w:rsidRPr="005D4192" w14:paraId="64F06BD0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5DAC" w14:textId="6CE28627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po + LUL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7CBA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01958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E555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A7CC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269C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FEEC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757E6C" w:rsidRPr="005D4192" w14:paraId="2F6AA090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00B9" w14:textId="6D6E8EA4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 + LUL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A435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4315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476B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7.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9641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3945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D711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757E6C" w:rsidRPr="005D4192" w14:paraId="32445F5D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71AE" w14:textId="03530884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hared by al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F0FB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643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C60A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6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6D50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5D52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E2A9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5D4192" w:rsidRPr="005D4192" w14:paraId="2A51CAB9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B30E8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tal Explained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FD7A6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447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0CAF4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6CFB4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24.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AF6CB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B1BE" w14:textId="4D910831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24</w:t>
            </w:r>
          </w:p>
        </w:tc>
      </w:tr>
      <w:tr w:rsidR="005D4192" w:rsidRPr="005D4192" w14:paraId="08957D94" w14:textId="77777777" w:rsidTr="006D5457">
        <w:trPr>
          <w:trHeight w:val="284"/>
        </w:trPr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E90F" w14:textId="77777777" w:rsidR="005D4192" w:rsidRPr="005D4192" w:rsidRDefault="005D4192" w:rsidP="005D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B3B9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A0CA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4464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9675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D029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D4192" w:rsidRPr="005D4192" w14:paraId="48AC33DF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F5195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Protist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9B187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26D6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AD2AF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1667B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54D87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D4192" w:rsidRPr="005D4192" w14:paraId="336186F6" w14:textId="77777777" w:rsidTr="006D5457">
        <w:trPr>
          <w:trHeight w:val="284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C735" w14:textId="77777777" w:rsidR="005D4192" w:rsidRPr="0067571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757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Fraction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03E3" w14:textId="77777777" w:rsidR="005D4192" w:rsidRPr="0067571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757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Variation(adj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E7D1" w14:textId="77777777" w:rsidR="005D4192" w:rsidRPr="0067571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757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% of Explained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1A4A" w14:textId="77777777" w:rsidR="005D4192" w:rsidRPr="0067571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757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% of All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48CC" w14:textId="77777777" w:rsidR="005D4192" w:rsidRPr="0067571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757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DF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91A1" w14:textId="77777777" w:rsidR="005D4192" w:rsidRPr="0067571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757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Mean Square</w:t>
            </w:r>
          </w:p>
        </w:tc>
      </w:tr>
      <w:tr w:rsidR="00757E6C" w:rsidRPr="005D4192" w14:paraId="15686E69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4B0E" w14:textId="2DA41E5C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4110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6318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C8A5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4.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46DF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A644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3C98" w14:textId="682172BF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757E6C" w:rsidRPr="005D4192" w14:paraId="0AC2E941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67CB" w14:textId="45EFAF71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p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B2AF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257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B88B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4.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8596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.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A435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617D" w14:textId="235DB02D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14</w:t>
            </w:r>
          </w:p>
        </w:tc>
      </w:tr>
      <w:tr w:rsidR="00757E6C" w:rsidRPr="005D4192" w14:paraId="302C4625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2B37" w14:textId="4C81C91D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UL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DD8E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4580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8519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FB4E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B67A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49AD" w14:textId="13BB2ABE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9</w:t>
            </w:r>
          </w:p>
        </w:tc>
      </w:tr>
      <w:tr w:rsidR="00757E6C" w:rsidRPr="005D4192" w14:paraId="4E65B688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BA2E" w14:textId="5B73689E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 + Top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4E26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4813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0709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.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A815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EFDE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E100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757E6C" w:rsidRPr="005D4192" w14:paraId="0338A085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7113" w14:textId="008C9D83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po + LUL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AE6F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6156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AB93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D24F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0B79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F493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757E6C" w:rsidRPr="005D4192" w14:paraId="02632060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BE32" w14:textId="23C24398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 + LUL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60A2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4064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D082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2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0B23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E427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8CFA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757E6C" w:rsidRPr="005D4192" w14:paraId="45BF5F52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B647" w14:textId="3790367D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hared by al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8C7F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3626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D8A6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4375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.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8964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8968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</w:tr>
      <w:tr w:rsidR="005D4192" w:rsidRPr="005D4192" w14:paraId="0ECE981A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8A3C8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tal Explained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00514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813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F8671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55D0A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18.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F271D" w14:textId="77777777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859C" w14:textId="16A740C8" w:rsidR="005D4192" w:rsidRPr="005D4192" w:rsidRDefault="005D4192" w:rsidP="005D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21</w:t>
            </w:r>
          </w:p>
        </w:tc>
      </w:tr>
      <w:tr w:rsidR="005D4192" w:rsidRPr="005D4192" w14:paraId="4B199797" w14:textId="77777777" w:rsidTr="006D5457">
        <w:trPr>
          <w:trHeight w:val="284"/>
        </w:trPr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DC9D" w14:textId="77777777" w:rsidR="005D4192" w:rsidRPr="005D4192" w:rsidRDefault="005D4192" w:rsidP="005D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2B3A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591D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8FEB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F0CD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DEC9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D4192" w:rsidRPr="005D4192" w14:paraId="241F93EA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95C24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Alga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09437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2D23A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7E984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63CC1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57CC0" w14:textId="77777777" w:rsidR="005D4192" w:rsidRPr="005D4192" w:rsidRDefault="005D4192" w:rsidP="005D41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D4192" w:rsidRPr="005D4192" w14:paraId="69A36617" w14:textId="77777777" w:rsidTr="006D5457">
        <w:trPr>
          <w:trHeight w:val="284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3A64" w14:textId="77777777" w:rsidR="005D4192" w:rsidRPr="00757E6C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57E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Fraction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0BFB" w14:textId="77777777" w:rsidR="005D4192" w:rsidRPr="00757E6C" w:rsidRDefault="005D4192" w:rsidP="006D54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57E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Variation(adj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8D7A" w14:textId="77777777" w:rsidR="005D4192" w:rsidRPr="00757E6C" w:rsidRDefault="005D4192" w:rsidP="006D54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57E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% of Explained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4D60" w14:textId="77777777" w:rsidR="005D4192" w:rsidRPr="00757E6C" w:rsidRDefault="005D4192" w:rsidP="006D54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57E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% of All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1D5D" w14:textId="77777777" w:rsidR="005D4192" w:rsidRPr="00757E6C" w:rsidRDefault="005D4192" w:rsidP="006D54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57E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DF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492E" w14:textId="77777777" w:rsidR="005D4192" w:rsidRPr="00757E6C" w:rsidRDefault="005D4192" w:rsidP="006D54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57E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Mean Square</w:t>
            </w:r>
          </w:p>
        </w:tc>
      </w:tr>
      <w:tr w:rsidR="00757E6C" w:rsidRPr="005D4192" w14:paraId="6CEA8064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6E47" w14:textId="75694513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5F2E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000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22D5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5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04EA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8669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384C" w14:textId="517208F0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757E6C" w:rsidRPr="005D4192" w14:paraId="3C9F37B9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72C9" w14:textId="2AF1B2F5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p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8FF7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3584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D5D1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2.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79A8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.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0DDB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4CA6" w14:textId="592B4614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18</w:t>
            </w:r>
          </w:p>
        </w:tc>
      </w:tr>
      <w:tr w:rsidR="00757E6C" w:rsidRPr="005D4192" w14:paraId="76AD86FB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8F9F" w14:textId="499E519A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UL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9151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237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A001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8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F619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C540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DA25" w14:textId="32DF7AC8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757E6C" w:rsidRPr="005D4192" w14:paraId="41459F45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42F4" w14:textId="6CDF2767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 + Top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854C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5055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9BC9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4C6E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ECB5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9FF0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757E6C" w:rsidRPr="005D4192" w14:paraId="64E81CBC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E5D2" w14:textId="7D0E244E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po + LUL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7545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6724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9295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5902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9DBC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0074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  <w:tr w:rsidR="00757E6C" w:rsidRPr="005D4192" w14:paraId="04290F1A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33C9" w14:textId="1B6BC280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lim-geo + LUL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85EE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705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C21F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4.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DDC0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FB52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5A32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757E6C" w:rsidRPr="005D4192" w14:paraId="750E3D42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113E" w14:textId="04250174" w:rsidR="00757E6C" w:rsidRPr="005D4192" w:rsidRDefault="00757E6C" w:rsidP="00757E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hared by al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453A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4085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8369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4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159C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B992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DCD9" w14:textId="77777777" w:rsidR="00757E6C" w:rsidRPr="005D4192" w:rsidRDefault="00757E6C" w:rsidP="00757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5D4192" w:rsidRPr="005D4192" w14:paraId="0B97BB31" w14:textId="77777777" w:rsidTr="006D5457">
        <w:trPr>
          <w:trHeight w:val="284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0F14E" w14:textId="77777777" w:rsidR="005D4192" w:rsidRPr="005D4192" w:rsidRDefault="005D4192" w:rsidP="005D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tal Explained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61F91" w14:textId="77777777" w:rsidR="005D4192" w:rsidRPr="005D4192" w:rsidRDefault="005D4192" w:rsidP="006D54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828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5DC8A" w14:textId="77777777" w:rsidR="005D4192" w:rsidRPr="005D4192" w:rsidRDefault="005D4192" w:rsidP="006D54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A4BF7" w14:textId="77777777" w:rsidR="005D4192" w:rsidRPr="005D4192" w:rsidRDefault="005D4192" w:rsidP="006D54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28.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0EE31" w14:textId="77777777" w:rsidR="005D4192" w:rsidRPr="005D4192" w:rsidRDefault="005D4192" w:rsidP="006D54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8EC4" w14:textId="455AFC3D" w:rsidR="005D4192" w:rsidRPr="005D4192" w:rsidRDefault="005D4192" w:rsidP="006D54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41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29</w:t>
            </w:r>
          </w:p>
        </w:tc>
      </w:tr>
    </w:tbl>
    <w:p w14:paraId="1E04E833" w14:textId="77777777" w:rsidR="0084247E" w:rsidRDefault="0084247E" w:rsidP="006D5457">
      <w:pPr>
        <w:ind w:left="-709"/>
        <w:rPr>
          <w:lang w:val="en-US"/>
        </w:rPr>
      </w:pPr>
    </w:p>
    <w:p w14:paraId="3A9846E2" w14:textId="11527632" w:rsidR="005D4192" w:rsidRDefault="006D5457" w:rsidP="006D5457">
      <w:pPr>
        <w:ind w:left="-709"/>
        <w:rPr>
          <w:lang w:val="en-US"/>
        </w:rPr>
      </w:pPr>
      <w:r w:rsidRPr="005D4192">
        <w:rPr>
          <w:lang w:val="en-US"/>
        </w:rPr>
        <w:lastRenderedPageBreak/>
        <w:t>Table S</w:t>
      </w:r>
      <w:r w:rsidR="008E331D">
        <w:rPr>
          <w:lang w:val="en-US"/>
        </w:rPr>
        <w:t>8</w:t>
      </w:r>
      <w:r>
        <w:rPr>
          <w:lang w:val="en-US"/>
        </w:rPr>
        <w:t>. Percentage of explained variation, contribution and statistics of each fraction separately and por taxonomical group</w:t>
      </w:r>
      <w:r w:rsidR="0084247E">
        <w:rPr>
          <w:lang w:val="en-US"/>
        </w:rPr>
        <w:t xml:space="preserve"> based on RDA analysis.</w:t>
      </w:r>
      <w:r w:rsidR="004F17AA">
        <w:rPr>
          <w:lang w:val="en-US"/>
        </w:rPr>
        <w:t xml:space="preserve"> </w:t>
      </w:r>
      <w:r w:rsidR="004F17AA" w:rsidRPr="004B345E">
        <w:rPr>
          <w:lang w:val="en-US"/>
        </w:rPr>
        <w:t>See Table S1 for environmental variable codes</w:t>
      </w:r>
      <w:r w:rsidR="004F17AA">
        <w:rPr>
          <w:lang w:val="en-US"/>
        </w:rPr>
        <w:t>.</w:t>
      </w:r>
    </w:p>
    <w:p w14:paraId="50846061" w14:textId="77A5A50D" w:rsidR="006D5457" w:rsidRDefault="006D5457" w:rsidP="006D5457">
      <w:pPr>
        <w:ind w:left="-709"/>
        <w:jc w:val="both"/>
      </w:pPr>
      <w:r w:rsidRPr="006D5457">
        <w:rPr>
          <w:noProof/>
          <w:lang w:eastAsia="es-ES"/>
        </w:rPr>
        <w:drawing>
          <wp:inline distT="0" distB="0" distL="0" distR="0" wp14:anchorId="7D553BE7" wp14:editId="0866F925">
            <wp:extent cx="6467475" cy="3855844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4424" cy="3859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4E3AF" w14:textId="77777777" w:rsidR="00FB654A" w:rsidRDefault="00FB654A">
      <w:pPr>
        <w:rPr>
          <w:lang w:val="en-US"/>
        </w:rPr>
      </w:pPr>
      <w:r>
        <w:rPr>
          <w:lang w:val="en-US"/>
        </w:rPr>
        <w:br w:type="page"/>
      </w:r>
    </w:p>
    <w:p w14:paraId="2180BC4C" w14:textId="78FF1152" w:rsidR="005D4192" w:rsidRDefault="00FB654A" w:rsidP="00FB654A">
      <w:pPr>
        <w:ind w:left="-709"/>
        <w:rPr>
          <w:lang w:val="en-US"/>
        </w:rPr>
      </w:pPr>
      <w:r w:rsidRPr="005D4192">
        <w:rPr>
          <w:lang w:val="en-US"/>
        </w:rPr>
        <w:lastRenderedPageBreak/>
        <w:t>Table S</w:t>
      </w:r>
      <w:r w:rsidR="008E331D">
        <w:rPr>
          <w:lang w:val="en-US"/>
        </w:rPr>
        <w:t>9</w:t>
      </w:r>
      <w:r>
        <w:rPr>
          <w:lang w:val="en-US"/>
        </w:rPr>
        <w:t xml:space="preserve">. </w:t>
      </w:r>
      <w:r>
        <w:rPr>
          <w:lang w:val="en-US"/>
        </w:rPr>
        <w:t xml:space="preserve">Richness models coefficients </w:t>
      </w:r>
      <w:r w:rsidR="003D1BDF">
        <w:rPr>
          <w:lang w:val="en-US"/>
        </w:rPr>
        <w:t xml:space="preserve">and derived statistics </w:t>
      </w:r>
      <w:r>
        <w:rPr>
          <w:lang w:val="en-US"/>
        </w:rPr>
        <w:t>for each taxonomical group.</w:t>
      </w:r>
    </w:p>
    <w:tbl>
      <w:tblPr>
        <w:tblW w:w="6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5"/>
        <w:gridCol w:w="1200"/>
        <w:gridCol w:w="1129"/>
        <w:gridCol w:w="828"/>
        <w:gridCol w:w="1598"/>
      </w:tblGrid>
      <w:tr w:rsidR="00FB654A" w:rsidRPr="00FB654A" w14:paraId="3AAD16A3" w14:textId="77777777" w:rsidTr="00FB654A">
        <w:trPr>
          <w:trHeight w:val="290"/>
        </w:trPr>
        <w:tc>
          <w:tcPr>
            <w:tcW w:w="626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6D784E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karyote model Coefficients</w:t>
            </w:r>
          </w:p>
        </w:tc>
      </w:tr>
      <w:tr w:rsidR="00FB654A" w:rsidRPr="00FB654A" w14:paraId="256556DB" w14:textId="77777777" w:rsidTr="00FB654A">
        <w:trPr>
          <w:trHeight w:val="29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A3DF0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6E80B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0CF42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d. Error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BC19C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 value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6512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(&gt;|t|)</w:t>
            </w:r>
          </w:p>
        </w:tc>
      </w:tr>
      <w:tr w:rsidR="00FB654A" w:rsidRPr="00FB654A" w14:paraId="03EF4E25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1D804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DDBC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125.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2554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51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CB8D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48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B75D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 2e-16 ***</w:t>
            </w:r>
          </w:p>
        </w:tc>
      </w:tr>
      <w:tr w:rsidR="00FB654A" w:rsidRPr="00FB654A" w14:paraId="2C5E0F7D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58F60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REA_SQK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169E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864.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5C7B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45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8D2F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51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2E3F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0691 ***</w:t>
            </w:r>
          </w:p>
        </w:tc>
      </w:tr>
      <w:tr w:rsidR="00FB654A" w:rsidRPr="00FB654A" w14:paraId="313218D7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4F7C4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FR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ED60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472D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1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783E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56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B5C4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2058 *</w:t>
            </w:r>
          </w:p>
        </w:tc>
      </w:tr>
      <w:tr w:rsidR="00FB654A" w:rsidRPr="00FB654A" w14:paraId="5AE4E2CD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FB483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N_uh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FF93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5744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7927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465.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A356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8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EFBD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66307 .</w:t>
            </w:r>
          </w:p>
        </w:tc>
      </w:tr>
      <w:tr w:rsidR="00FB654A" w:rsidRPr="00FB654A" w14:paraId="353C8097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DB4B5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N_I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3C3F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205.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3B71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11.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2FDF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60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6557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0514 ***</w:t>
            </w:r>
          </w:p>
        </w:tc>
      </w:tr>
      <w:tr w:rsidR="00FB654A" w:rsidRPr="00FB654A" w14:paraId="261EFE31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DED5B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N_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A75B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7014.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2C17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930.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6CFD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63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D87E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0473 ***</w:t>
            </w:r>
          </w:p>
        </w:tc>
      </w:tr>
      <w:tr w:rsidR="00FB654A" w:rsidRPr="00FB654A" w14:paraId="5E947473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A5BEB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N_SQ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101A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396.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8518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03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C6C7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3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B10F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3075 *</w:t>
            </w:r>
          </w:p>
        </w:tc>
      </w:tr>
      <w:tr w:rsidR="00FB654A" w:rsidRPr="00FB654A" w14:paraId="2B006DAC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43E1E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N_sy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AC4F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656.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415E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500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A63D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92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4C00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57724 .</w:t>
            </w:r>
          </w:p>
        </w:tc>
      </w:tr>
      <w:tr w:rsidR="00FB654A" w:rsidRPr="00FB654A" w14:paraId="637A6967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C38E0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N_t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B79A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47.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5AB2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6.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5101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743E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92763 .</w:t>
            </w:r>
          </w:p>
        </w:tc>
      </w:tr>
      <w:tr w:rsidR="00FB654A" w:rsidRPr="00FB654A" w14:paraId="66E8F734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2A906C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LEV_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370AC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93.8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676D5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70.9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9CF6C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5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60CA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49596</w:t>
            </w:r>
          </w:p>
        </w:tc>
      </w:tr>
      <w:tr w:rsidR="00FB654A" w:rsidRPr="00FB654A" w14:paraId="69D30A8C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4D42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9CAB" w14:textId="77777777" w:rsidR="00FB654A" w:rsidRPr="00FB654A" w:rsidRDefault="00FB654A" w:rsidP="00FB6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0EBB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0822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BEEB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B654A" w:rsidRPr="00FB654A" w14:paraId="5782BCC0" w14:textId="77777777" w:rsidTr="00FB654A">
        <w:trPr>
          <w:trHeight w:val="290"/>
        </w:trPr>
        <w:tc>
          <w:tcPr>
            <w:tcW w:w="626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487A25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ungi model Coefficients</w:t>
            </w:r>
          </w:p>
        </w:tc>
      </w:tr>
      <w:tr w:rsidR="00FB654A" w:rsidRPr="00FB654A" w14:paraId="1DD4398E" w14:textId="77777777" w:rsidTr="00FB654A">
        <w:trPr>
          <w:trHeight w:val="29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FED63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2CE6D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5EED0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d. Error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7526A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 value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96D4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(&gt;|t|)</w:t>
            </w:r>
          </w:p>
        </w:tc>
      </w:tr>
      <w:tr w:rsidR="00FB654A" w:rsidRPr="00FB654A" w14:paraId="12CE44CB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BDB2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4FF3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93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E18A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6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30D1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19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98EB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9e-14 ***</w:t>
            </w:r>
          </w:p>
        </w:tc>
      </w:tr>
      <w:tr w:rsidR="00FB654A" w:rsidRPr="00FB654A" w14:paraId="50B9C568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D5EC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REA_SQK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7EBA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9.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5DB0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5.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2B03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68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F885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9609 .</w:t>
            </w:r>
          </w:p>
        </w:tc>
      </w:tr>
      <w:tr w:rsidR="00FB654A" w:rsidRPr="00FB654A" w14:paraId="03637173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FE60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N_bl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6951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87.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03FF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97.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27A0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5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04BC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228</w:t>
            </w:r>
          </w:p>
        </w:tc>
      </w:tr>
      <w:tr w:rsidR="00FB654A" w:rsidRPr="00FB654A" w14:paraId="6691339D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F164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F_bl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4E0A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67.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9EC3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33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8379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6A56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201</w:t>
            </w:r>
          </w:p>
        </w:tc>
      </w:tr>
      <w:tr w:rsidR="00FB654A" w:rsidRPr="00FB654A" w14:paraId="25C569AB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0E16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F_a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4C18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28.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EFFC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48.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8A63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3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CAC2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2821</w:t>
            </w:r>
          </w:p>
        </w:tc>
      </w:tr>
      <w:tr w:rsidR="00FB654A" w:rsidRPr="00FB654A" w14:paraId="64647688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7BE5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F_gepdel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D190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994.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6531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48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E782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15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56D8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219 **</w:t>
            </w:r>
          </w:p>
        </w:tc>
      </w:tr>
      <w:tr w:rsidR="00FB654A" w:rsidRPr="00FB654A" w14:paraId="64527076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25FB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N_I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0192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15.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33C1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1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3460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4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28BB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611</w:t>
            </w:r>
          </w:p>
        </w:tc>
      </w:tr>
      <w:tr w:rsidR="00FB654A" w:rsidRPr="00FB654A" w14:paraId="6377FC5E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5999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N_L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30A7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59.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49FC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9.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4827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59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C088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1366</w:t>
            </w:r>
          </w:p>
        </w:tc>
      </w:tr>
      <w:tr w:rsidR="00FB654A" w:rsidRPr="00FB654A" w14:paraId="50A003CA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8F9F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N_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88B3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06.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0EDF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65.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64AA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28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BDEE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473 *</w:t>
            </w:r>
          </w:p>
        </w:tc>
      </w:tr>
      <w:tr w:rsidR="00FB654A" w:rsidRPr="00FB654A" w14:paraId="3A5F2F32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E3C4B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N_SQ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BCFE8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25.4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3B5C5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8.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13324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55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A71F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235 *</w:t>
            </w:r>
          </w:p>
        </w:tc>
      </w:tr>
      <w:tr w:rsidR="00FB654A" w:rsidRPr="00FB654A" w14:paraId="66D73EDD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6DAE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7C02" w14:textId="77777777" w:rsidR="00FB654A" w:rsidRPr="00FB654A" w:rsidRDefault="00FB654A" w:rsidP="00FB6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43B9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F8BB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06AE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B654A" w:rsidRPr="00FB654A" w14:paraId="3AE0FAB0" w14:textId="77777777" w:rsidTr="00FB654A">
        <w:trPr>
          <w:trHeight w:val="290"/>
        </w:trPr>
        <w:tc>
          <w:tcPr>
            <w:tcW w:w="626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9395A6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tist model Coefficients</w:t>
            </w:r>
          </w:p>
        </w:tc>
      </w:tr>
      <w:tr w:rsidR="00FB654A" w:rsidRPr="00FB654A" w14:paraId="5D2F7FF5" w14:textId="77777777" w:rsidTr="00FB654A">
        <w:trPr>
          <w:trHeight w:val="29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E15AA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211E5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550AF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d. Error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54940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 value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09DE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(&gt;|t|)</w:t>
            </w:r>
          </w:p>
        </w:tc>
      </w:tr>
      <w:tr w:rsidR="00FB654A" w:rsidRPr="00FB654A" w14:paraId="037E4654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D2F1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2178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84E+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E218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47E+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99F9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48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A49F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 2e-16 ***</w:t>
            </w:r>
          </w:p>
        </w:tc>
      </w:tr>
      <w:tr w:rsidR="00FB654A" w:rsidRPr="00FB654A" w14:paraId="0234164C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B17A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F_bl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4832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25E+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8CD0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2E+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01EB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46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85F6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5633 *</w:t>
            </w:r>
          </w:p>
        </w:tc>
      </w:tr>
      <w:tr w:rsidR="00FB654A" w:rsidRPr="00FB654A" w14:paraId="00DD30B6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129D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N_uh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E2F0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79E+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C9C2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0E+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F6A2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7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98EB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76766 .</w:t>
            </w:r>
          </w:p>
        </w:tc>
      </w:tr>
      <w:tr w:rsidR="00FB654A" w:rsidRPr="00FB654A" w14:paraId="5F138B09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7894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F_gepdel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A407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72E+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72D0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88E+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8056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45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36DE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0844 ***</w:t>
            </w:r>
          </w:p>
        </w:tc>
      </w:tr>
      <w:tr w:rsidR="00FB654A" w:rsidRPr="00FB654A" w14:paraId="35579A83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AE71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N_SQ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D42E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92E+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CC37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43E+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3C37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98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C27B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3667 **</w:t>
            </w:r>
          </w:p>
        </w:tc>
      </w:tr>
      <w:tr w:rsidR="00FB654A" w:rsidRPr="00FB654A" w14:paraId="4D13650E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6568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N_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5479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13E+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6C04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7E+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A8EC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90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4CE9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59848 .</w:t>
            </w:r>
          </w:p>
        </w:tc>
      </w:tr>
      <w:tr w:rsidR="00FB654A" w:rsidRPr="00FB654A" w14:paraId="3C129E2F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89ED4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N_r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21590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7.85E-0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21A8B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71E-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1092E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37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1CE1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7266</w:t>
            </w:r>
          </w:p>
        </w:tc>
      </w:tr>
      <w:tr w:rsidR="00FB654A" w:rsidRPr="00FB654A" w14:paraId="3E9D4AFB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3EA0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59E4" w14:textId="77777777" w:rsidR="00FB654A" w:rsidRPr="00FB654A" w:rsidRDefault="00FB654A" w:rsidP="00FB6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4A87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20EB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A539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B654A" w:rsidRPr="00FB654A" w14:paraId="38DACB21" w14:textId="77777777" w:rsidTr="00FB654A">
        <w:trPr>
          <w:trHeight w:val="290"/>
        </w:trPr>
        <w:tc>
          <w:tcPr>
            <w:tcW w:w="626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EE37AD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gae model Coefficients</w:t>
            </w:r>
          </w:p>
        </w:tc>
      </w:tr>
      <w:tr w:rsidR="00FB654A" w:rsidRPr="00FB654A" w14:paraId="6B3585E4" w14:textId="77777777" w:rsidTr="00FB654A">
        <w:trPr>
          <w:trHeight w:val="290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F7E51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DAE49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3FD96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d. Error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43FE1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 value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7328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(&gt;|t|)</w:t>
            </w:r>
          </w:p>
        </w:tc>
      </w:tr>
      <w:tr w:rsidR="00FB654A" w:rsidRPr="00FB654A" w14:paraId="4EE692F3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7D27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2EC9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61.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CB55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2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4E73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0.08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7210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 2e-16 ***</w:t>
            </w:r>
          </w:p>
        </w:tc>
      </w:tr>
      <w:tr w:rsidR="00FB654A" w:rsidRPr="00FB654A" w14:paraId="5AFD7B28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4486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F_bl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B71F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68.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1693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69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D7F9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1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4BBE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7393 *</w:t>
            </w:r>
          </w:p>
        </w:tc>
      </w:tr>
      <w:tr w:rsidR="00FB654A" w:rsidRPr="00FB654A" w14:paraId="4B5B681A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A424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N_uh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E786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223.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CF7A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410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6651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57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19F3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18458</w:t>
            </w:r>
          </w:p>
        </w:tc>
      </w:tr>
      <w:tr w:rsidR="00FB654A" w:rsidRPr="00FB654A" w14:paraId="1CF33B12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8BB5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F_gepdel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6590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057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11BE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48.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63FE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9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C310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76612 .</w:t>
            </w:r>
          </w:p>
        </w:tc>
      </w:tr>
      <w:tr w:rsidR="00FB654A" w:rsidRPr="00FB654A" w14:paraId="4C860824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D790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N_SQ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87BB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97.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D14D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9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2B92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98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6D82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0134 ***</w:t>
            </w:r>
          </w:p>
        </w:tc>
      </w:tr>
      <w:tr w:rsidR="00FB654A" w:rsidRPr="00FB654A" w14:paraId="49C59090" w14:textId="77777777" w:rsidTr="00FB654A">
        <w:trPr>
          <w:trHeight w:val="290"/>
        </w:trPr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326EB" w14:textId="77777777" w:rsidR="00FB654A" w:rsidRPr="00FB654A" w:rsidRDefault="00FB654A" w:rsidP="00FB6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N_sy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8D70B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698.6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E9A62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82.8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59630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91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A18E" w14:textId="77777777" w:rsidR="00FB654A" w:rsidRPr="00FB654A" w:rsidRDefault="00FB654A" w:rsidP="00FB6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B65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4488 **</w:t>
            </w:r>
          </w:p>
        </w:tc>
      </w:tr>
    </w:tbl>
    <w:p w14:paraId="4D2547F8" w14:textId="77777777" w:rsidR="00FB654A" w:rsidRPr="00FB654A" w:rsidRDefault="00FB654A" w:rsidP="00FB654A">
      <w:pPr>
        <w:ind w:left="-709"/>
        <w:rPr>
          <w:lang w:val="en-US"/>
        </w:rPr>
      </w:pPr>
    </w:p>
    <w:sectPr w:rsidR="00FB654A" w:rsidRPr="00FB65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3FD"/>
    <w:rsid w:val="00001B6D"/>
    <w:rsid w:val="000122B5"/>
    <w:rsid w:val="00021F77"/>
    <w:rsid w:val="000275AB"/>
    <w:rsid w:val="00035959"/>
    <w:rsid w:val="00043994"/>
    <w:rsid w:val="00046152"/>
    <w:rsid w:val="00046535"/>
    <w:rsid w:val="00051821"/>
    <w:rsid w:val="000540A7"/>
    <w:rsid w:val="0006380F"/>
    <w:rsid w:val="00063ED0"/>
    <w:rsid w:val="0007053A"/>
    <w:rsid w:val="00073AD0"/>
    <w:rsid w:val="00094A88"/>
    <w:rsid w:val="000A049F"/>
    <w:rsid w:val="000A365D"/>
    <w:rsid w:val="000B2D5C"/>
    <w:rsid w:val="000B65CC"/>
    <w:rsid w:val="000C23DF"/>
    <w:rsid w:val="000C33B1"/>
    <w:rsid w:val="000C7C0E"/>
    <w:rsid w:val="000E0516"/>
    <w:rsid w:val="000E480C"/>
    <w:rsid w:val="000F2957"/>
    <w:rsid w:val="0010235A"/>
    <w:rsid w:val="00102826"/>
    <w:rsid w:val="001048C9"/>
    <w:rsid w:val="00111E2E"/>
    <w:rsid w:val="0011468E"/>
    <w:rsid w:val="00115C31"/>
    <w:rsid w:val="001238B0"/>
    <w:rsid w:val="0012772B"/>
    <w:rsid w:val="0013257A"/>
    <w:rsid w:val="00137444"/>
    <w:rsid w:val="00141757"/>
    <w:rsid w:val="00143D58"/>
    <w:rsid w:val="00144AD3"/>
    <w:rsid w:val="001478A8"/>
    <w:rsid w:val="00160AF8"/>
    <w:rsid w:val="00185640"/>
    <w:rsid w:val="001934AC"/>
    <w:rsid w:val="001A1EF2"/>
    <w:rsid w:val="001A4D2F"/>
    <w:rsid w:val="001A608F"/>
    <w:rsid w:val="001B273A"/>
    <w:rsid w:val="001C0D6E"/>
    <w:rsid w:val="001C2821"/>
    <w:rsid w:val="001C2AA6"/>
    <w:rsid w:val="001C6648"/>
    <w:rsid w:val="001D0190"/>
    <w:rsid w:val="001D1F2E"/>
    <w:rsid w:val="001D6420"/>
    <w:rsid w:val="001E41D7"/>
    <w:rsid w:val="001F196B"/>
    <w:rsid w:val="001F1A5A"/>
    <w:rsid w:val="001F2F50"/>
    <w:rsid w:val="001F379E"/>
    <w:rsid w:val="00203EC6"/>
    <w:rsid w:val="0020688B"/>
    <w:rsid w:val="00214F10"/>
    <w:rsid w:val="002254CC"/>
    <w:rsid w:val="002309AE"/>
    <w:rsid w:val="0023193F"/>
    <w:rsid w:val="002421D8"/>
    <w:rsid w:val="00254CBF"/>
    <w:rsid w:val="00255878"/>
    <w:rsid w:val="002639B8"/>
    <w:rsid w:val="00265D58"/>
    <w:rsid w:val="002748EE"/>
    <w:rsid w:val="00275ED0"/>
    <w:rsid w:val="00282C65"/>
    <w:rsid w:val="002979CD"/>
    <w:rsid w:val="00297E4C"/>
    <w:rsid w:val="002A2079"/>
    <w:rsid w:val="002A5E56"/>
    <w:rsid w:val="002B28B7"/>
    <w:rsid w:val="002B3EEB"/>
    <w:rsid w:val="002C0BAD"/>
    <w:rsid w:val="002C3165"/>
    <w:rsid w:val="002E2B95"/>
    <w:rsid w:val="002E3A78"/>
    <w:rsid w:val="002E586B"/>
    <w:rsid w:val="002E5B8E"/>
    <w:rsid w:val="002F6E22"/>
    <w:rsid w:val="00304058"/>
    <w:rsid w:val="00312100"/>
    <w:rsid w:val="00316163"/>
    <w:rsid w:val="00317FEB"/>
    <w:rsid w:val="00323A00"/>
    <w:rsid w:val="00330077"/>
    <w:rsid w:val="00334685"/>
    <w:rsid w:val="00334B0E"/>
    <w:rsid w:val="003351F8"/>
    <w:rsid w:val="00340C19"/>
    <w:rsid w:val="00350ADA"/>
    <w:rsid w:val="00352D6A"/>
    <w:rsid w:val="00353C75"/>
    <w:rsid w:val="00354648"/>
    <w:rsid w:val="00357582"/>
    <w:rsid w:val="00361717"/>
    <w:rsid w:val="00367F30"/>
    <w:rsid w:val="00370D71"/>
    <w:rsid w:val="003818C6"/>
    <w:rsid w:val="00382D61"/>
    <w:rsid w:val="0038691F"/>
    <w:rsid w:val="003A7F3A"/>
    <w:rsid w:val="003B498B"/>
    <w:rsid w:val="003C229C"/>
    <w:rsid w:val="003D1BDF"/>
    <w:rsid w:val="003D28A6"/>
    <w:rsid w:val="003D3816"/>
    <w:rsid w:val="003D79C1"/>
    <w:rsid w:val="003E292D"/>
    <w:rsid w:val="003E5883"/>
    <w:rsid w:val="003F15E2"/>
    <w:rsid w:val="00410DE9"/>
    <w:rsid w:val="004144D4"/>
    <w:rsid w:val="00415DC5"/>
    <w:rsid w:val="004163A3"/>
    <w:rsid w:val="00423601"/>
    <w:rsid w:val="00427EF4"/>
    <w:rsid w:val="004424E7"/>
    <w:rsid w:val="00450A74"/>
    <w:rsid w:val="0045502F"/>
    <w:rsid w:val="0045655C"/>
    <w:rsid w:val="00457BD8"/>
    <w:rsid w:val="00463954"/>
    <w:rsid w:val="00465F42"/>
    <w:rsid w:val="00481141"/>
    <w:rsid w:val="00482A7A"/>
    <w:rsid w:val="00482BEF"/>
    <w:rsid w:val="00484DD0"/>
    <w:rsid w:val="00485380"/>
    <w:rsid w:val="00486E93"/>
    <w:rsid w:val="0049272A"/>
    <w:rsid w:val="00497DC7"/>
    <w:rsid w:val="004A011F"/>
    <w:rsid w:val="004A3668"/>
    <w:rsid w:val="004A443A"/>
    <w:rsid w:val="004B12AD"/>
    <w:rsid w:val="004B5A27"/>
    <w:rsid w:val="004B623E"/>
    <w:rsid w:val="004C3FCA"/>
    <w:rsid w:val="004C4F5C"/>
    <w:rsid w:val="004C5D1A"/>
    <w:rsid w:val="004D2021"/>
    <w:rsid w:val="004E1DA5"/>
    <w:rsid w:val="004E683D"/>
    <w:rsid w:val="004F17AA"/>
    <w:rsid w:val="004F2C34"/>
    <w:rsid w:val="004F4EAB"/>
    <w:rsid w:val="004F72D0"/>
    <w:rsid w:val="00507D14"/>
    <w:rsid w:val="005179AA"/>
    <w:rsid w:val="00532937"/>
    <w:rsid w:val="00543E4E"/>
    <w:rsid w:val="0055181F"/>
    <w:rsid w:val="00553C0B"/>
    <w:rsid w:val="00554512"/>
    <w:rsid w:val="0057378E"/>
    <w:rsid w:val="00573B6F"/>
    <w:rsid w:val="00577FE7"/>
    <w:rsid w:val="005861B6"/>
    <w:rsid w:val="00586E92"/>
    <w:rsid w:val="00587ABF"/>
    <w:rsid w:val="0059063F"/>
    <w:rsid w:val="005A044F"/>
    <w:rsid w:val="005A0EB1"/>
    <w:rsid w:val="005B59C3"/>
    <w:rsid w:val="005C5468"/>
    <w:rsid w:val="005D310D"/>
    <w:rsid w:val="005D4192"/>
    <w:rsid w:val="005D4736"/>
    <w:rsid w:val="005D5A7E"/>
    <w:rsid w:val="005E1165"/>
    <w:rsid w:val="005F1ABE"/>
    <w:rsid w:val="005F7429"/>
    <w:rsid w:val="00601F8B"/>
    <w:rsid w:val="00602C25"/>
    <w:rsid w:val="00606777"/>
    <w:rsid w:val="0061116E"/>
    <w:rsid w:val="0061179F"/>
    <w:rsid w:val="00625D3A"/>
    <w:rsid w:val="00631A19"/>
    <w:rsid w:val="006351BE"/>
    <w:rsid w:val="00641DBD"/>
    <w:rsid w:val="00651747"/>
    <w:rsid w:val="00656AF9"/>
    <w:rsid w:val="0065780C"/>
    <w:rsid w:val="00661888"/>
    <w:rsid w:val="00661AA4"/>
    <w:rsid w:val="006641B9"/>
    <w:rsid w:val="00667545"/>
    <w:rsid w:val="00675712"/>
    <w:rsid w:val="00681898"/>
    <w:rsid w:val="00687996"/>
    <w:rsid w:val="00695E2E"/>
    <w:rsid w:val="006A2812"/>
    <w:rsid w:val="006A422A"/>
    <w:rsid w:val="006A4423"/>
    <w:rsid w:val="006B02C2"/>
    <w:rsid w:val="006B216F"/>
    <w:rsid w:val="006B39F1"/>
    <w:rsid w:val="006C4A8E"/>
    <w:rsid w:val="006C4BE6"/>
    <w:rsid w:val="006D07E2"/>
    <w:rsid w:val="006D08EE"/>
    <w:rsid w:val="006D3919"/>
    <w:rsid w:val="006D4D7D"/>
    <w:rsid w:val="006D5457"/>
    <w:rsid w:val="006E32B8"/>
    <w:rsid w:val="00702960"/>
    <w:rsid w:val="00703682"/>
    <w:rsid w:val="00703A90"/>
    <w:rsid w:val="00703C11"/>
    <w:rsid w:val="00712D2D"/>
    <w:rsid w:val="00715486"/>
    <w:rsid w:val="00721001"/>
    <w:rsid w:val="00724FDA"/>
    <w:rsid w:val="007307E3"/>
    <w:rsid w:val="00743766"/>
    <w:rsid w:val="00751A4E"/>
    <w:rsid w:val="0075372D"/>
    <w:rsid w:val="00757E6C"/>
    <w:rsid w:val="007671B6"/>
    <w:rsid w:val="00767F5B"/>
    <w:rsid w:val="00770196"/>
    <w:rsid w:val="007916BC"/>
    <w:rsid w:val="0079496A"/>
    <w:rsid w:val="00795D1C"/>
    <w:rsid w:val="007B0964"/>
    <w:rsid w:val="007B20EC"/>
    <w:rsid w:val="007B71C4"/>
    <w:rsid w:val="007D1921"/>
    <w:rsid w:val="007D3CF3"/>
    <w:rsid w:val="007D4128"/>
    <w:rsid w:val="007D5352"/>
    <w:rsid w:val="007D6AA3"/>
    <w:rsid w:val="007D6EA7"/>
    <w:rsid w:val="007E3363"/>
    <w:rsid w:val="007E5B1F"/>
    <w:rsid w:val="007F3EE4"/>
    <w:rsid w:val="007F7D1E"/>
    <w:rsid w:val="00800FB6"/>
    <w:rsid w:val="00805C2C"/>
    <w:rsid w:val="00821474"/>
    <w:rsid w:val="008247A9"/>
    <w:rsid w:val="00826459"/>
    <w:rsid w:val="00832431"/>
    <w:rsid w:val="008405B7"/>
    <w:rsid w:val="0084247E"/>
    <w:rsid w:val="00845E77"/>
    <w:rsid w:val="00846BB7"/>
    <w:rsid w:val="00850EEE"/>
    <w:rsid w:val="008513E0"/>
    <w:rsid w:val="00851A1E"/>
    <w:rsid w:val="00852F90"/>
    <w:rsid w:val="0086330A"/>
    <w:rsid w:val="00866D81"/>
    <w:rsid w:val="00876C7B"/>
    <w:rsid w:val="008773FD"/>
    <w:rsid w:val="00881A5F"/>
    <w:rsid w:val="008873FE"/>
    <w:rsid w:val="008B3B42"/>
    <w:rsid w:val="008B46E4"/>
    <w:rsid w:val="008C1316"/>
    <w:rsid w:val="008D4C87"/>
    <w:rsid w:val="008D6B17"/>
    <w:rsid w:val="008E278F"/>
    <w:rsid w:val="008E331D"/>
    <w:rsid w:val="008E4144"/>
    <w:rsid w:val="008E502F"/>
    <w:rsid w:val="008E512A"/>
    <w:rsid w:val="008E7954"/>
    <w:rsid w:val="008F14F3"/>
    <w:rsid w:val="008F1809"/>
    <w:rsid w:val="0090508D"/>
    <w:rsid w:val="00907F0B"/>
    <w:rsid w:val="009101C3"/>
    <w:rsid w:val="00911700"/>
    <w:rsid w:val="00917DD5"/>
    <w:rsid w:val="00930529"/>
    <w:rsid w:val="00935D52"/>
    <w:rsid w:val="00941AD8"/>
    <w:rsid w:val="00951173"/>
    <w:rsid w:val="00961C8B"/>
    <w:rsid w:val="00962B8A"/>
    <w:rsid w:val="00965E1F"/>
    <w:rsid w:val="00966205"/>
    <w:rsid w:val="009729BC"/>
    <w:rsid w:val="009748BF"/>
    <w:rsid w:val="0098536C"/>
    <w:rsid w:val="009A1C9D"/>
    <w:rsid w:val="009B1C5C"/>
    <w:rsid w:val="009B777E"/>
    <w:rsid w:val="009C0235"/>
    <w:rsid w:val="009C6B28"/>
    <w:rsid w:val="009D4DF6"/>
    <w:rsid w:val="009D53E7"/>
    <w:rsid w:val="009E0A6E"/>
    <w:rsid w:val="009E17DB"/>
    <w:rsid w:val="009E654D"/>
    <w:rsid w:val="00A030C3"/>
    <w:rsid w:val="00A10320"/>
    <w:rsid w:val="00A14554"/>
    <w:rsid w:val="00A33E61"/>
    <w:rsid w:val="00A37539"/>
    <w:rsid w:val="00A433FA"/>
    <w:rsid w:val="00A55618"/>
    <w:rsid w:val="00A63E19"/>
    <w:rsid w:val="00A72729"/>
    <w:rsid w:val="00A752F4"/>
    <w:rsid w:val="00A77263"/>
    <w:rsid w:val="00A81EDB"/>
    <w:rsid w:val="00A86B24"/>
    <w:rsid w:val="00A941A9"/>
    <w:rsid w:val="00A9605A"/>
    <w:rsid w:val="00AA39F7"/>
    <w:rsid w:val="00AB36A9"/>
    <w:rsid w:val="00AB41AA"/>
    <w:rsid w:val="00AB554F"/>
    <w:rsid w:val="00AD3131"/>
    <w:rsid w:val="00AE00D5"/>
    <w:rsid w:val="00AE198E"/>
    <w:rsid w:val="00AE6AE9"/>
    <w:rsid w:val="00AF13C9"/>
    <w:rsid w:val="00AF76E2"/>
    <w:rsid w:val="00B01246"/>
    <w:rsid w:val="00B02D0F"/>
    <w:rsid w:val="00B030F0"/>
    <w:rsid w:val="00B20633"/>
    <w:rsid w:val="00B254BE"/>
    <w:rsid w:val="00B34BE2"/>
    <w:rsid w:val="00B364A4"/>
    <w:rsid w:val="00B4110C"/>
    <w:rsid w:val="00B4733B"/>
    <w:rsid w:val="00B64913"/>
    <w:rsid w:val="00B726D1"/>
    <w:rsid w:val="00B7288E"/>
    <w:rsid w:val="00B757A7"/>
    <w:rsid w:val="00B77A9F"/>
    <w:rsid w:val="00B82FBF"/>
    <w:rsid w:val="00B867D2"/>
    <w:rsid w:val="00B93674"/>
    <w:rsid w:val="00BA091D"/>
    <w:rsid w:val="00BA0C61"/>
    <w:rsid w:val="00BA1966"/>
    <w:rsid w:val="00BA1E52"/>
    <w:rsid w:val="00BB469A"/>
    <w:rsid w:val="00BC2E7F"/>
    <w:rsid w:val="00BD5F7F"/>
    <w:rsid w:val="00BD6E3D"/>
    <w:rsid w:val="00BE3167"/>
    <w:rsid w:val="00BE31D3"/>
    <w:rsid w:val="00BE49EA"/>
    <w:rsid w:val="00BF4E83"/>
    <w:rsid w:val="00C0027A"/>
    <w:rsid w:val="00C05FB8"/>
    <w:rsid w:val="00C11839"/>
    <w:rsid w:val="00C11A92"/>
    <w:rsid w:val="00C2091C"/>
    <w:rsid w:val="00C20EBB"/>
    <w:rsid w:val="00C21478"/>
    <w:rsid w:val="00C21DEC"/>
    <w:rsid w:val="00C25669"/>
    <w:rsid w:val="00C37F37"/>
    <w:rsid w:val="00C465C6"/>
    <w:rsid w:val="00C5699D"/>
    <w:rsid w:val="00C613DD"/>
    <w:rsid w:val="00C77D0F"/>
    <w:rsid w:val="00C968D4"/>
    <w:rsid w:val="00CA3E78"/>
    <w:rsid w:val="00CA431E"/>
    <w:rsid w:val="00CB51B9"/>
    <w:rsid w:val="00CC0A61"/>
    <w:rsid w:val="00CC1483"/>
    <w:rsid w:val="00CC1F5B"/>
    <w:rsid w:val="00CC2E84"/>
    <w:rsid w:val="00CC36AD"/>
    <w:rsid w:val="00CC3A12"/>
    <w:rsid w:val="00CE0AE2"/>
    <w:rsid w:val="00CE0AFE"/>
    <w:rsid w:val="00CE6521"/>
    <w:rsid w:val="00CE6CD3"/>
    <w:rsid w:val="00CF253C"/>
    <w:rsid w:val="00D00766"/>
    <w:rsid w:val="00D0395A"/>
    <w:rsid w:val="00D043C0"/>
    <w:rsid w:val="00D120B3"/>
    <w:rsid w:val="00D16936"/>
    <w:rsid w:val="00D17240"/>
    <w:rsid w:val="00D239E3"/>
    <w:rsid w:val="00D24264"/>
    <w:rsid w:val="00D40168"/>
    <w:rsid w:val="00D41F74"/>
    <w:rsid w:val="00D440BF"/>
    <w:rsid w:val="00D47C66"/>
    <w:rsid w:val="00D53A6B"/>
    <w:rsid w:val="00D54DE3"/>
    <w:rsid w:val="00D70009"/>
    <w:rsid w:val="00D73D57"/>
    <w:rsid w:val="00D75A4A"/>
    <w:rsid w:val="00D76F18"/>
    <w:rsid w:val="00D85A5B"/>
    <w:rsid w:val="00D86689"/>
    <w:rsid w:val="00D93CF6"/>
    <w:rsid w:val="00D94A9D"/>
    <w:rsid w:val="00D973C2"/>
    <w:rsid w:val="00D97D29"/>
    <w:rsid w:val="00DB1CE1"/>
    <w:rsid w:val="00DB4601"/>
    <w:rsid w:val="00DB56B9"/>
    <w:rsid w:val="00DC2AD8"/>
    <w:rsid w:val="00DD1BFD"/>
    <w:rsid w:val="00DD73C6"/>
    <w:rsid w:val="00DE50EE"/>
    <w:rsid w:val="00DF102B"/>
    <w:rsid w:val="00DF4BF5"/>
    <w:rsid w:val="00E459DF"/>
    <w:rsid w:val="00E47253"/>
    <w:rsid w:val="00E5242C"/>
    <w:rsid w:val="00E6207D"/>
    <w:rsid w:val="00E62D76"/>
    <w:rsid w:val="00E65601"/>
    <w:rsid w:val="00E85C43"/>
    <w:rsid w:val="00E867A4"/>
    <w:rsid w:val="00E87B0F"/>
    <w:rsid w:val="00E90339"/>
    <w:rsid w:val="00EA0813"/>
    <w:rsid w:val="00EA1A60"/>
    <w:rsid w:val="00EA5334"/>
    <w:rsid w:val="00EA5EB2"/>
    <w:rsid w:val="00EA69B6"/>
    <w:rsid w:val="00EC1638"/>
    <w:rsid w:val="00EC416C"/>
    <w:rsid w:val="00ED4DA4"/>
    <w:rsid w:val="00EE2EB6"/>
    <w:rsid w:val="00EE6A42"/>
    <w:rsid w:val="00EF3452"/>
    <w:rsid w:val="00F00040"/>
    <w:rsid w:val="00F018BF"/>
    <w:rsid w:val="00F03D7A"/>
    <w:rsid w:val="00F07C85"/>
    <w:rsid w:val="00F22D87"/>
    <w:rsid w:val="00F23957"/>
    <w:rsid w:val="00F27BFA"/>
    <w:rsid w:val="00F35157"/>
    <w:rsid w:val="00F45F74"/>
    <w:rsid w:val="00F54027"/>
    <w:rsid w:val="00F625AD"/>
    <w:rsid w:val="00F62D05"/>
    <w:rsid w:val="00F664D7"/>
    <w:rsid w:val="00F724C5"/>
    <w:rsid w:val="00F72AD8"/>
    <w:rsid w:val="00F750F8"/>
    <w:rsid w:val="00F75B86"/>
    <w:rsid w:val="00FA303F"/>
    <w:rsid w:val="00FA30B1"/>
    <w:rsid w:val="00FB3017"/>
    <w:rsid w:val="00FB3457"/>
    <w:rsid w:val="00FB4AB3"/>
    <w:rsid w:val="00FB654A"/>
    <w:rsid w:val="00FC4286"/>
    <w:rsid w:val="00FC57A5"/>
    <w:rsid w:val="00FC6DBA"/>
    <w:rsid w:val="00FD0A5F"/>
    <w:rsid w:val="00FD0B05"/>
    <w:rsid w:val="00FD15C0"/>
    <w:rsid w:val="00FD2D9A"/>
    <w:rsid w:val="00FD32EB"/>
    <w:rsid w:val="00FD43AB"/>
    <w:rsid w:val="00FD5149"/>
    <w:rsid w:val="00FD707B"/>
    <w:rsid w:val="00FD752C"/>
    <w:rsid w:val="00FE1A84"/>
    <w:rsid w:val="00FE20F4"/>
    <w:rsid w:val="00FE3C79"/>
    <w:rsid w:val="00FE6C1E"/>
    <w:rsid w:val="00FE6D4C"/>
    <w:rsid w:val="00FE78EB"/>
    <w:rsid w:val="00FF1224"/>
    <w:rsid w:val="00FF60F7"/>
    <w:rsid w:val="00FF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44A62"/>
  <w15:chartTrackingRefBased/>
  <w15:docId w15:val="{ACD86E2B-64F3-4977-92DE-3B8C6C046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3F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F2C3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F2C3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F2C3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F2C3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F2C3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45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45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9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318</Words>
  <Characters>7250</Characters>
  <Application>Microsoft Office Word</Application>
  <DocSecurity>0</DocSecurity>
  <Lines>60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enberg Vilar, Alejandra</dc:creator>
  <cp:keywords/>
  <dc:description/>
  <cp:lastModifiedBy>Goldenberg Vilar, Alejandra</cp:lastModifiedBy>
  <cp:revision>5</cp:revision>
  <dcterms:created xsi:type="dcterms:W3CDTF">2024-10-18T12:20:00Z</dcterms:created>
  <dcterms:modified xsi:type="dcterms:W3CDTF">2024-10-18T13:13:00Z</dcterms:modified>
</cp:coreProperties>
</file>